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C7D40" w14:textId="4580D085" w:rsidR="00A560F3" w:rsidRDefault="00A560F3" w:rsidP="000B298E">
      <w:pPr>
        <w:spacing w:after="160" w:line="259" w:lineRule="auto"/>
      </w:pPr>
      <w:r>
        <w:t>Figure 1</w:t>
      </w:r>
    </w:p>
    <w:bookmarkStart w:id="0" w:name="_GoBack"/>
    <w:bookmarkEnd w:id="0"/>
    <w:p w14:paraId="2E7D8E53" w14:textId="4729BC60" w:rsidR="00595B92" w:rsidRDefault="00144A82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20767A" wp14:editId="226DFB11">
                <wp:simplePos x="0" y="0"/>
                <wp:positionH relativeFrom="column">
                  <wp:posOffset>666750</wp:posOffset>
                </wp:positionH>
                <wp:positionV relativeFrom="paragraph">
                  <wp:posOffset>90805</wp:posOffset>
                </wp:positionV>
                <wp:extent cx="5124450" cy="876300"/>
                <wp:effectExtent l="19050" t="19050" r="1905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B5A323" w14:textId="77777777" w:rsidR="007F7FF2" w:rsidRDefault="007F7FF2" w:rsidP="004B55AD">
                            <w:pPr>
                              <w:pStyle w:val="NoSpacing"/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Patient </w:t>
                            </w:r>
                            <w:r w:rsidRPr="00076DC3">
                              <w:rPr>
                                <w:rFonts w:ascii="Calibri" w:hAnsi="Calibri" w:cs="Calibri"/>
                              </w:rPr>
                              <w:t>about to receive a new antimicrobial to treat a suspected LRT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I – including suspected HAP/VAP,</w:t>
                            </w:r>
                            <w:r w:rsidRPr="00076DC3">
                              <w:rPr>
                                <w:rFonts w:ascii="Calibri" w:hAnsi="Calibri" w:cs="Calibri"/>
                              </w:rPr>
                              <w:t xml:space="preserve"> for the first time, or a change in antimicrobial for LRTI because of deteriorating clinical condition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.</w:t>
                            </w:r>
                            <w:r>
                              <w:t xml:space="preserve"> </w:t>
                            </w:r>
                          </w:p>
                          <w:p w14:paraId="7640608F" w14:textId="77777777" w:rsidR="007F7FF2" w:rsidRDefault="007F7FF2" w:rsidP="004B55AD">
                            <w:pPr>
                              <w:pStyle w:val="NoSpacing"/>
                              <w:jc w:val="center"/>
                            </w:pPr>
                            <w:r>
                              <w:t>ICU/CCU patient in approved INHALE site and meets eligibility criteria</w:t>
                            </w:r>
                          </w:p>
                          <w:p w14:paraId="1EC54F0E" w14:textId="77777777" w:rsidR="007F7FF2" w:rsidRDefault="007F7FF2" w:rsidP="00144A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20767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52.5pt;margin-top:7.15pt;width:403.5pt;height:6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" fillcolor="white [3201]" strokeweight="2.25pt">
                <v:textbox>
                  <w:txbxContent>
                    <w:p w14:paraId="7FB5A323" w14:textId="77777777" w:rsidR="007F7FF2" w:rsidRDefault="007F7FF2" w:rsidP="004B55AD">
                      <w:pPr>
                        <w:pStyle w:val="NoSpacing"/>
                        <w:jc w:val="center"/>
                      </w:pPr>
                      <w:r>
                        <w:rPr>
                          <w:rFonts w:ascii="Calibri" w:hAnsi="Calibri" w:cs="Calibri"/>
                        </w:rPr>
                        <w:t xml:space="preserve">Patient </w:t>
                      </w:r>
                      <w:r w:rsidRPr="00076DC3">
                        <w:rPr>
                          <w:rFonts w:ascii="Calibri" w:hAnsi="Calibri" w:cs="Calibri"/>
                        </w:rPr>
                        <w:t>about to receive a new antimicrobial to treat a suspected LRT</w:t>
                      </w:r>
                      <w:r>
                        <w:rPr>
                          <w:rFonts w:ascii="Calibri" w:hAnsi="Calibri" w:cs="Calibri"/>
                        </w:rPr>
                        <w:t>I – including suspected HAP/VAP,</w:t>
                      </w:r>
                      <w:r w:rsidRPr="00076DC3">
                        <w:rPr>
                          <w:rFonts w:ascii="Calibri" w:hAnsi="Calibri" w:cs="Calibri"/>
                        </w:rPr>
                        <w:t xml:space="preserve"> for the first time, or a change in antimicrobial for LRTI because of deteriorating clinical condition</w:t>
                      </w:r>
                      <w:r>
                        <w:rPr>
                          <w:rFonts w:ascii="Calibri" w:hAnsi="Calibri" w:cs="Calibri"/>
                        </w:rPr>
                        <w:t>.</w:t>
                      </w:r>
                      <w:r>
                        <w:t xml:space="preserve"> </w:t>
                      </w:r>
                    </w:p>
                    <w:p w14:paraId="7640608F" w14:textId="77777777" w:rsidR="007F7FF2" w:rsidRDefault="007F7FF2" w:rsidP="004B55AD">
                      <w:pPr>
                        <w:pStyle w:val="NoSpacing"/>
                        <w:jc w:val="center"/>
                      </w:pPr>
                      <w:r>
                        <w:t>ICU/CCU patient in approved INHALE site and meets eligibility criteria</w:t>
                      </w:r>
                    </w:p>
                    <w:p w14:paraId="1EC54F0E" w14:textId="77777777" w:rsidR="007F7FF2" w:rsidRDefault="007F7FF2" w:rsidP="00144A8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21C9D1C2" w14:textId="77777777" w:rsidR="00595B92" w:rsidRDefault="00595B92" w:rsidP="000B298E">
      <w:pPr>
        <w:spacing w:after="160" w:line="259" w:lineRule="auto"/>
      </w:pPr>
    </w:p>
    <w:p w14:paraId="5680BD84" w14:textId="77777777" w:rsidR="00595B92" w:rsidRDefault="00595B92" w:rsidP="00144A82">
      <w:pPr>
        <w:spacing w:after="160" w:line="259" w:lineRule="auto"/>
        <w:jc w:val="center"/>
      </w:pPr>
    </w:p>
    <w:p w14:paraId="23F35A14" w14:textId="77777777" w:rsidR="00595B92" w:rsidRDefault="004B55AD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457F5C" wp14:editId="3533D180">
                <wp:simplePos x="0" y="0"/>
                <wp:positionH relativeFrom="column">
                  <wp:posOffset>2743200</wp:posOffset>
                </wp:positionH>
                <wp:positionV relativeFrom="paragraph">
                  <wp:posOffset>122555</wp:posOffset>
                </wp:positionV>
                <wp:extent cx="228600" cy="323850"/>
                <wp:effectExtent l="19050" t="0" r="19050" b="38100"/>
                <wp:wrapNone/>
                <wp:docPr id="6" name="Down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238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5B26B9A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6" o:spid="_x0000_s1026" type="#_x0000_t67" style="position:absolute;margin-left:3in;margin-top:9.65pt;width:18pt;height:25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" adj="13976" fillcolor="black [3200]" strokecolor="black [1600]" strokeweight="1pt"/>
            </w:pict>
          </mc:Fallback>
        </mc:AlternateContent>
      </w:r>
      <w:r w:rsidR="009B64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FF8F6B1" wp14:editId="2D1C99F3">
                <wp:simplePos x="0" y="0"/>
                <wp:positionH relativeFrom="column">
                  <wp:posOffset>-466725</wp:posOffset>
                </wp:positionH>
                <wp:positionV relativeFrom="paragraph">
                  <wp:posOffset>121920</wp:posOffset>
                </wp:positionV>
                <wp:extent cx="714375" cy="352425"/>
                <wp:effectExtent l="0" t="0" r="9525" b="952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DA8B0D" w14:textId="77777777" w:rsidR="007F7FF2" w:rsidRPr="00723FF8" w:rsidRDefault="007F7FF2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723FF8">
                              <w:rPr>
                                <w:sz w:val="32"/>
                                <w:szCs w:val="32"/>
                              </w:rPr>
                              <w:t>Day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F8F6B1" id="Text Box 14" o:spid="_x0000_s1027" type="#_x0000_t202" style="position:absolute;margin-left:-36.75pt;margin-top:9.6pt;width:56.25pt;height:27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" fillcolor="white [3201]" stroked="f" strokeweight=".5pt">
                <v:textbox>
                  <w:txbxContent>
                    <w:p w14:paraId="66DA8B0D" w14:textId="77777777" w:rsidR="007F7FF2" w:rsidRPr="00723FF8" w:rsidRDefault="007F7FF2">
                      <w:pPr>
                        <w:rPr>
                          <w:sz w:val="32"/>
                          <w:szCs w:val="32"/>
                        </w:rPr>
                      </w:pPr>
                      <w:r w:rsidRPr="00723FF8">
                        <w:rPr>
                          <w:sz w:val="32"/>
                          <w:szCs w:val="32"/>
                        </w:rPr>
                        <w:t>Day 1</w:t>
                      </w:r>
                    </w:p>
                  </w:txbxContent>
                </v:textbox>
              </v:shape>
            </w:pict>
          </mc:Fallback>
        </mc:AlternateContent>
      </w:r>
    </w:p>
    <w:p w14:paraId="49D38509" w14:textId="77777777" w:rsidR="00595B92" w:rsidRDefault="0089058E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D4ADB37" wp14:editId="7BC8A1F2">
                <wp:simplePos x="0" y="0"/>
                <wp:positionH relativeFrom="column">
                  <wp:posOffset>3050275</wp:posOffset>
                </wp:positionH>
                <wp:positionV relativeFrom="paragraph">
                  <wp:posOffset>198565</wp:posOffset>
                </wp:positionV>
                <wp:extent cx="2743200" cy="1132765"/>
                <wp:effectExtent l="12700" t="12700" r="12700" b="1079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1327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11362A" w14:textId="77777777" w:rsidR="007F7FF2" w:rsidRDefault="007F7FF2" w:rsidP="00144A82">
                            <w:pPr>
                              <w:jc w:val="center"/>
                            </w:pPr>
                            <w:r>
                              <w:t xml:space="preserve">Specimen taken for LRTI testing </w:t>
                            </w:r>
                            <w:r w:rsidRPr="0068796C">
                              <w:t xml:space="preserve">according to usual </w:t>
                            </w:r>
                            <w:r>
                              <w:t xml:space="preserve">standard of </w:t>
                            </w:r>
                            <w:r w:rsidRPr="0068796C">
                              <w:t>care</w:t>
                            </w:r>
                            <w:r>
                              <w:t xml:space="preserve"> and either split immediately to create 2 samples or collected directly into 2 containers* (Sample 1, Sample 2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ADB37" id="Text Box 25" o:spid="_x0000_s1028" type="#_x0000_t202" style="position:absolute;margin-left:240.2pt;margin-top:15.65pt;width:3in;height:89.2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" fillcolor="window" strokeweight="2.25pt">
                <v:textbox>
                  <w:txbxContent>
                    <w:p w14:paraId="7511362A" w14:textId="77777777" w:rsidR="007F7FF2" w:rsidRDefault="007F7FF2" w:rsidP="00144A82">
                      <w:pPr>
                        <w:jc w:val="center"/>
                      </w:pPr>
                      <w:r>
                        <w:t xml:space="preserve">Specimen taken for LRTI testing </w:t>
                      </w:r>
                      <w:r w:rsidRPr="0068796C">
                        <w:t xml:space="preserve">according to usual </w:t>
                      </w:r>
                      <w:r>
                        <w:t xml:space="preserve">standard of </w:t>
                      </w:r>
                      <w:r w:rsidRPr="0068796C">
                        <w:t>care</w:t>
                      </w:r>
                      <w:r>
                        <w:t xml:space="preserve"> and either split immediately to create 2 samples or collected directly into 2 containers* (Sample 1, Sample 2).</w:t>
                      </w:r>
                    </w:p>
                  </w:txbxContent>
                </v:textbox>
              </v:shape>
            </w:pict>
          </mc:Fallback>
        </mc:AlternateContent>
      </w:r>
      <w:r w:rsidR="004B55A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F9C05E" wp14:editId="3A55AEF0">
                <wp:simplePos x="0" y="0"/>
                <wp:positionH relativeFrom="column">
                  <wp:posOffset>676275</wp:posOffset>
                </wp:positionH>
                <wp:positionV relativeFrom="paragraph">
                  <wp:posOffset>195580</wp:posOffset>
                </wp:positionV>
                <wp:extent cx="2038350" cy="981075"/>
                <wp:effectExtent l="19050" t="19050" r="19050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981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399EE4" w14:textId="77777777" w:rsidR="007F7FF2" w:rsidRDefault="007F7FF2" w:rsidP="00144A82">
                            <w:pPr>
                              <w:pStyle w:val="NoSpacing"/>
                              <w:jc w:val="center"/>
                            </w:pPr>
                            <w:r>
                              <w:t>Initial empirical antibiotics given according to local procedures (can be prior but must be within 12 hours of specimen collection)</w:t>
                            </w:r>
                          </w:p>
                          <w:p w14:paraId="15915AB6" w14:textId="77777777" w:rsidR="007F7FF2" w:rsidRDefault="007F7FF2" w:rsidP="00144A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9C05E" id="Text Box 7" o:spid="_x0000_s1029" type="#_x0000_t202" style="position:absolute;margin-left:53.25pt;margin-top:15.4pt;width:160.5pt;height:7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" fillcolor="window" strokeweight="2.25pt">
                <v:textbox>
                  <w:txbxContent>
                    <w:p w14:paraId="38399EE4" w14:textId="77777777" w:rsidR="007F7FF2" w:rsidRDefault="007F7FF2" w:rsidP="00144A82">
                      <w:pPr>
                        <w:pStyle w:val="NoSpacing"/>
                        <w:jc w:val="center"/>
                      </w:pPr>
                      <w:r>
                        <w:t>Initial empirical antibiotics given according to local procedures (can be prior but must be within 12 hours of specimen collection)</w:t>
                      </w:r>
                    </w:p>
                    <w:p w14:paraId="15915AB6" w14:textId="77777777" w:rsidR="007F7FF2" w:rsidRDefault="007F7FF2" w:rsidP="00144A8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4B55A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251066" wp14:editId="1CF2B90D">
                <wp:simplePos x="0" y="0"/>
                <wp:positionH relativeFrom="column">
                  <wp:posOffset>3048000</wp:posOffset>
                </wp:positionH>
                <wp:positionV relativeFrom="paragraph">
                  <wp:posOffset>195580</wp:posOffset>
                </wp:positionV>
                <wp:extent cx="2743200" cy="981075"/>
                <wp:effectExtent l="19050" t="19050" r="1905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981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C0716D" w14:textId="77777777" w:rsidR="007F7FF2" w:rsidRDefault="007F7FF2" w:rsidP="00144A82">
                            <w:pPr>
                              <w:jc w:val="center"/>
                            </w:pPr>
                            <w:r>
                              <w:t xml:space="preserve">Sample taken for LRTI testing </w:t>
                            </w:r>
                            <w:r w:rsidRPr="0068796C">
                              <w:t>according to usual care</w:t>
                            </w:r>
                            <w:r>
                              <w:t xml:space="preserve"> and either split immediately to create 2 samples or collected directly into 2 containers* (Sample 1, Sample 2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251066" id="Text Box 10" o:spid="_x0000_s1030" type="#_x0000_t202" style="position:absolute;margin-left:240pt;margin-top:15.4pt;width:3in;height:7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" fillcolor="window" strokeweight="2.25pt">
                <v:textbox>
                  <w:txbxContent>
                    <w:p w14:paraId="4CC0716D" w14:textId="77777777" w:rsidR="007F7FF2" w:rsidRDefault="007F7FF2" w:rsidP="00144A82">
                      <w:pPr>
                        <w:jc w:val="center"/>
                      </w:pPr>
                      <w:r>
                        <w:t xml:space="preserve">Sample taken for LRTI testing </w:t>
                      </w:r>
                      <w:r w:rsidRPr="0068796C">
                        <w:t>according to usual care</w:t>
                      </w:r>
                      <w:r>
                        <w:t xml:space="preserve"> and either split immediately to create 2 samples or collected directly into 2 containers* (Sample 1, Sample 2).</w:t>
                      </w:r>
                    </w:p>
                  </w:txbxContent>
                </v:textbox>
              </v:shape>
            </w:pict>
          </mc:Fallback>
        </mc:AlternateContent>
      </w:r>
      <w:r w:rsidR="009B64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B1F0B4" wp14:editId="136C0016">
                <wp:simplePos x="0" y="0"/>
                <wp:positionH relativeFrom="column">
                  <wp:posOffset>-385763</wp:posOffset>
                </wp:positionH>
                <wp:positionV relativeFrom="paragraph">
                  <wp:posOffset>180340</wp:posOffset>
                </wp:positionV>
                <wp:extent cx="257175" cy="6605588"/>
                <wp:effectExtent l="19050" t="0" r="28575" b="43180"/>
                <wp:wrapNone/>
                <wp:docPr id="13" name="Down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6605588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8C8F73E" id="Down Arrow 13" o:spid="_x0000_s1026" type="#_x0000_t67" style="position:absolute;margin-left:-30.4pt;margin-top:14.2pt;width:20.25pt;height:520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" adj="21180" fillcolor="#bfbfbf [2412]" strokecolor="black [3213]" strokeweight="1pt"/>
            </w:pict>
          </mc:Fallback>
        </mc:AlternateContent>
      </w:r>
    </w:p>
    <w:p w14:paraId="52A386F4" w14:textId="77777777" w:rsidR="00595B92" w:rsidRDefault="00595B92" w:rsidP="000B298E">
      <w:pPr>
        <w:spacing w:after="160" w:line="259" w:lineRule="auto"/>
      </w:pPr>
    </w:p>
    <w:p w14:paraId="667D32ED" w14:textId="77777777" w:rsidR="00595B92" w:rsidRDefault="00595B92" w:rsidP="000B298E">
      <w:pPr>
        <w:spacing w:after="160" w:line="259" w:lineRule="auto"/>
      </w:pPr>
    </w:p>
    <w:p w14:paraId="6C17AAB3" w14:textId="77777777" w:rsidR="00595B92" w:rsidRDefault="00595B92" w:rsidP="000B298E">
      <w:pPr>
        <w:spacing w:after="160" w:line="259" w:lineRule="auto"/>
      </w:pPr>
    </w:p>
    <w:p w14:paraId="62FC97DA" w14:textId="77777777" w:rsidR="00595B92" w:rsidRDefault="00723FF8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4C058A" wp14:editId="4C7D45CA">
                <wp:simplePos x="0" y="0"/>
                <wp:positionH relativeFrom="column">
                  <wp:posOffset>2752725</wp:posOffset>
                </wp:positionH>
                <wp:positionV relativeFrom="paragraph">
                  <wp:posOffset>208915</wp:posOffset>
                </wp:positionV>
                <wp:extent cx="228600" cy="323850"/>
                <wp:effectExtent l="19050" t="0" r="19050" b="38100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2385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CC05D70" id="Down Arrow 11" o:spid="_x0000_s1026" type="#_x0000_t67" style="position:absolute;margin-left:216.75pt;margin-top:16.45pt;width:18pt;height:25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" adj="13976" fillcolor="windowText" strokeweight="1pt"/>
            </w:pict>
          </mc:Fallback>
        </mc:AlternateContent>
      </w:r>
    </w:p>
    <w:p w14:paraId="0F5A65BB" w14:textId="77777777" w:rsidR="00595B92" w:rsidRDefault="00101F16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EB3B3C" wp14:editId="674C595E">
                <wp:simplePos x="0" y="0"/>
                <wp:positionH relativeFrom="column">
                  <wp:posOffset>951230</wp:posOffset>
                </wp:positionH>
                <wp:positionV relativeFrom="paragraph">
                  <wp:posOffset>57785</wp:posOffset>
                </wp:positionV>
                <wp:extent cx="423545" cy="1155065"/>
                <wp:effectExtent l="15240" t="3810" r="10795" b="29845"/>
                <wp:wrapNone/>
                <wp:docPr id="20" name="Bent Arr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423545" cy="1155065"/>
                        </a:xfrm>
                        <a:prstGeom prst="bentArrow">
                          <a:avLst>
                            <a:gd name="adj1" fmla="val 21963"/>
                            <a:gd name="adj2" fmla="val 19639"/>
                            <a:gd name="adj3" fmla="val 24260"/>
                            <a:gd name="adj4" fmla="val 42597"/>
                          </a:avLst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CC0DF37" id="Bent Arrow 20" o:spid="_x0000_s1026" style="position:absolute;margin-left:74.9pt;margin-top:4.55pt;width:33.35pt;height:90.95pt;rotation:-90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23545,11550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" path="m,1155065l,217086c,117444,80775,36669,180417,36669r140376,-1l320793,,423545,83180,320793,166360r,-36668l180417,129692v-48266,,-87394,39128,-87394,87394l93023,1155065r-93023,xe" fillcolor="windowText" strokecolor="windowText" strokeweight="1pt">
                <v:stroke joinstyle="miter"/>
                <v:path arrowok="t" o:connecttype="custom" o:connectlocs="0,1155065;0,217086;180417,36669;320793,36668;320793,0;423545,83180;320793,166360;320793,129692;180417,129692;93023,217086;93023,1155065;0,1155065" o:connectangles="0,0,0,0,0,0,0,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0D4CA1" wp14:editId="5441A264">
                <wp:simplePos x="0" y="0"/>
                <wp:positionH relativeFrom="column">
                  <wp:posOffset>4381500</wp:posOffset>
                </wp:positionH>
                <wp:positionV relativeFrom="paragraph">
                  <wp:posOffset>46990</wp:posOffset>
                </wp:positionV>
                <wp:extent cx="414655" cy="1184910"/>
                <wp:effectExtent l="0" t="4127" r="38417" b="38418"/>
                <wp:wrapNone/>
                <wp:docPr id="18" name="Bent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14655" cy="1184910"/>
                        </a:xfrm>
                        <a:prstGeom prst="bentArrow">
                          <a:avLst>
                            <a:gd name="adj1" fmla="val 19804"/>
                            <a:gd name="adj2" fmla="val 23488"/>
                            <a:gd name="adj3" fmla="val 24797"/>
                            <a:gd name="adj4" fmla="val 40230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46590AA" id="Bent Arrow 18" o:spid="_x0000_s1026" style="position:absolute;margin-left:345pt;margin-top:3.7pt;width:32.65pt;height:93.3pt;rotation: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14655,1184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" path="m,1184910l,223151c,131021,74686,56335,166816,56335r145017,l311833,,414655,97394,311833,194788r,-56335l166816,138453v-46777,,-84697,37920,-84697,84697c82119,543737,82118,864323,82118,1184910r-82118,xe" fillcolor="black [3213]" strokecolor="black [3213]" strokeweight="1pt">
                <v:stroke joinstyle="miter"/>
                <v:path arrowok="t" o:connecttype="custom" o:connectlocs="0,1184910;0,223151;166816,56335;311833,56335;311833,0;414655,97394;311833,194788;311833,138453;166816,138453;82119,223150;82118,1184910;0,1184910" o:connectangles="0,0,0,0,0,0,0,0,0,0,0,0"/>
              </v:shape>
            </w:pict>
          </mc:Fallback>
        </mc:AlternateContent>
      </w:r>
    </w:p>
    <w:p w14:paraId="19FD811E" w14:textId="77777777" w:rsidR="00595B92" w:rsidRDefault="00183B79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4FFB15D" wp14:editId="1044313A">
                <wp:simplePos x="0" y="0"/>
                <wp:positionH relativeFrom="column">
                  <wp:posOffset>4124325</wp:posOffset>
                </wp:positionH>
                <wp:positionV relativeFrom="paragraph">
                  <wp:posOffset>285115</wp:posOffset>
                </wp:positionV>
                <wp:extent cx="704850" cy="409575"/>
                <wp:effectExtent l="0" t="0" r="1905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409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03FFB4" w14:textId="0736CA8F" w:rsidR="007F7FF2" w:rsidRPr="004409A2" w:rsidRDefault="00D0037B" w:rsidP="00183B7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3</w:t>
                            </w:r>
                            <w:r w:rsidRPr="004409A2">
                              <w:rPr>
                                <w:sz w:val="16"/>
                                <w:szCs w:val="16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FFB15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1" type="#_x0000_t202" style="position:absolute;margin-left:324.75pt;margin-top:22.45pt;width:55.5pt;height:32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" fillcolor="window" strokeweight=".5pt">
                <v:textbox>
                  <w:txbxContent>
                    <w:p w14:paraId="6D03FFB4" w14:textId="0736CA8F" w:rsidR="007F7FF2" w:rsidRPr="004409A2" w:rsidRDefault="00D0037B" w:rsidP="00183B7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33</w:t>
                      </w:r>
                      <w:r w:rsidRPr="004409A2">
                        <w:rPr>
                          <w:sz w:val="16"/>
                          <w:szCs w:val="16"/>
                        </w:rPr>
                        <w:t xml:space="preserve"> participants</w:t>
                      </w:r>
                    </w:p>
                  </w:txbxContent>
                </v:textbox>
              </v:shape>
            </w:pict>
          </mc:Fallback>
        </mc:AlternateContent>
      </w:r>
      <w:r w:rsidR="004409A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3213C0A" wp14:editId="4D09076D">
                <wp:simplePos x="0" y="0"/>
                <wp:positionH relativeFrom="column">
                  <wp:posOffset>914400</wp:posOffset>
                </wp:positionH>
                <wp:positionV relativeFrom="paragraph">
                  <wp:posOffset>285115</wp:posOffset>
                </wp:positionV>
                <wp:extent cx="704850" cy="40957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409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44821F" w14:textId="1A1B64CA" w:rsidR="007F7FF2" w:rsidRPr="004409A2" w:rsidRDefault="00D0037B" w:rsidP="004409A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3</w:t>
                            </w:r>
                            <w:r w:rsidRPr="004409A2">
                              <w:rPr>
                                <w:sz w:val="16"/>
                                <w:szCs w:val="16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213C0A" id="Text Box 1" o:spid="_x0000_s1032" type="#_x0000_t202" style="position:absolute;margin-left:1in;margin-top:22.45pt;width:55.5pt;height:32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" fillcolor="window" strokeweight=".5pt">
                <v:textbox>
                  <w:txbxContent>
                    <w:p w14:paraId="3444821F" w14:textId="1A1B64CA" w:rsidR="007F7FF2" w:rsidRPr="004409A2" w:rsidRDefault="00D0037B" w:rsidP="004409A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33</w:t>
                      </w:r>
                      <w:r w:rsidRPr="004409A2">
                        <w:rPr>
                          <w:sz w:val="16"/>
                          <w:szCs w:val="16"/>
                        </w:rPr>
                        <w:t xml:space="preserve"> participants</w:t>
                      </w:r>
                    </w:p>
                  </w:txbxContent>
                </v:textbox>
              </v:shape>
            </w:pict>
          </mc:Fallback>
        </mc:AlternateContent>
      </w:r>
      <w:r w:rsidR="00723FF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6EB87C" wp14:editId="28A86FB9">
                <wp:simplePos x="0" y="0"/>
                <wp:positionH relativeFrom="column">
                  <wp:posOffset>1743075</wp:posOffset>
                </wp:positionH>
                <wp:positionV relativeFrom="paragraph">
                  <wp:posOffset>66040</wp:posOffset>
                </wp:positionV>
                <wp:extent cx="2257425" cy="495300"/>
                <wp:effectExtent l="0" t="0" r="9525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49530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chemeClr val="dk1">
                                <a:lumMod val="67000"/>
                              </a:schemeClr>
                            </a:gs>
                            <a:gs pos="48000">
                              <a:schemeClr val="dk1">
                                <a:lumMod val="97000"/>
                                <a:lumOff val="3000"/>
                              </a:schemeClr>
                            </a:gs>
                            <a:gs pos="100000">
                              <a:schemeClr val="dk1">
                                <a:lumMod val="60000"/>
                                <a:lumOff val="40000"/>
                              </a:schemeClr>
                            </a:gs>
                          </a:gsLst>
                          <a:lin ang="16200000" scaled="1"/>
                          <a:tileRect/>
                        </a:gra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ED58EC" w14:textId="77777777" w:rsidR="007F7FF2" w:rsidRPr="00723FF8" w:rsidRDefault="007F7FF2" w:rsidP="00723FF8">
                            <w:pPr>
                              <w:jc w:val="center"/>
                              <w:rPr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sz w:val="52"/>
                                <w:szCs w:val="52"/>
                              </w:rPr>
                              <w:t>Randomis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EB87C" id="Text Box 12" o:spid="_x0000_s1033" type="#_x0000_t202" style="position:absolute;margin-left:137.25pt;margin-top:5.2pt;width:177.75pt;height:3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" fillcolor="black [2144]" stroked="f">
                <v:fill color2="#666 [1936]" rotate="t" angle="180" colors="0 black;31457f #080808;1 #666" focus="100%" type="gradient"/>
                <v:textbox>
                  <w:txbxContent>
                    <w:p w14:paraId="23ED58EC" w14:textId="77777777" w:rsidR="007F7FF2" w:rsidRPr="00723FF8" w:rsidRDefault="007F7FF2" w:rsidP="00723FF8">
                      <w:pPr>
                        <w:jc w:val="center"/>
                        <w:rPr>
                          <w:sz w:val="52"/>
                          <w:szCs w:val="52"/>
                        </w:rPr>
                      </w:pPr>
                      <w:r>
                        <w:rPr>
                          <w:sz w:val="52"/>
                          <w:szCs w:val="52"/>
                        </w:rPr>
                        <w:t>Randomis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D4F08A2" w14:textId="77777777" w:rsidR="00595B92" w:rsidRDefault="00595B92" w:rsidP="000B298E">
      <w:pPr>
        <w:spacing w:after="160" w:line="259" w:lineRule="auto"/>
      </w:pPr>
    </w:p>
    <w:p w14:paraId="4C0AF330" w14:textId="77777777" w:rsidR="00595B92" w:rsidRDefault="0089058E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0D2DDA7" wp14:editId="148E3A85">
                <wp:simplePos x="0" y="0"/>
                <wp:positionH relativeFrom="column">
                  <wp:posOffset>1676400</wp:posOffset>
                </wp:positionH>
                <wp:positionV relativeFrom="paragraph">
                  <wp:posOffset>285750</wp:posOffset>
                </wp:positionV>
                <wp:extent cx="1304925" cy="838200"/>
                <wp:effectExtent l="0" t="0" r="28575" b="1905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838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F82509" w14:textId="5D447F1A" w:rsidR="007F7FF2" w:rsidRPr="00101F16" w:rsidRDefault="007F7FF2" w:rsidP="00EF69E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est </w:t>
                            </w:r>
                            <w:r w:rsidR="004F1FD3">
                              <w:rPr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 w:rsidR="004F1FD3" w:rsidRPr="00EF69E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mple </w:t>
                            </w:r>
                            <w:r w:rsidRPr="00EF69EA">
                              <w:rPr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n FilmArray Test according to INHALE WP3 Lab Manu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D2DDA7" id="Text Box 33" o:spid="_x0000_s1034" type="#_x0000_t202" style="position:absolute;margin-left:132pt;margin-top:22.5pt;width:102.75pt;height:66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" fillcolor="window" strokeweight=".5pt">
                <v:textbox>
                  <w:txbxContent>
                    <w:p w14:paraId="38F82509" w14:textId="5D447F1A" w:rsidR="007F7FF2" w:rsidRPr="00101F16" w:rsidRDefault="007F7FF2" w:rsidP="00EF69EA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est </w:t>
                      </w:r>
                      <w:r w:rsidR="004F1FD3">
                        <w:rPr>
                          <w:b/>
                          <w:sz w:val="20"/>
                          <w:szCs w:val="20"/>
                        </w:rPr>
                        <w:t>S</w:t>
                      </w:r>
                      <w:r w:rsidR="004F1FD3" w:rsidRPr="00EF69EA">
                        <w:rPr>
                          <w:b/>
                          <w:sz w:val="20"/>
                          <w:szCs w:val="20"/>
                        </w:rPr>
                        <w:t xml:space="preserve">ample </w:t>
                      </w:r>
                      <w:r w:rsidRPr="00EF69EA">
                        <w:rPr>
                          <w:b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 xml:space="preserve"> on FilmArray Test according to INHALE WP3 Lab Manual</w:t>
                      </w:r>
                    </w:p>
                  </w:txbxContent>
                </v:textbox>
              </v:shape>
            </w:pict>
          </mc:Fallback>
        </mc:AlternateContent>
      </w:r>
      <w:r w:rsidR="009B64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67B48B" wp14:editId="38860320">
                <wp:simplePos x="0" y="0"/>
                <wp:positionH relativeFrom="column">
                  <wp:posOffset>295275</wp:posOffset>
                </wp:positionH>
                <wp:positionV relativeFrom="paragraph">
                  <wp:posOffset>47626</wp:posOffset>
                </wp:positionV>
                <wp:extent cx="1181100" cy="30480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  <a:prstDash val="sysDot"/>
                        </a:ln>
                      </wps:spPr>
                      <wps:txbx>
                        <w:txbxContent>
                          <w:p w14:paraId="12568A57" w14:textId="77777777" w:rsidR="007F7FF2" w:rsidRPr="009B6433" w:rsidRDefault="007F7FF2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B6433">
                              <w:rPr>
                                <w:b/>
                                <w:sz w:val="28"/>
                                <w:szCs w:val="28"/>
                              </w:rPr>
                              <w:t>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7B48B" id="Text Box 22" o:spid="_x0000_s1035" type="#_x0000_t202" style="position:absolute;margin-left:23.25pt;margin-top:3.75pt;width:93pt;height:2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" fillcolor="white [3201]" stroked="f" strokeweight=".5pt">
                <v:stroke dashstyle="1 1"/>
                <v:textbox>
                  <w:txbxContent>
                    <w:p w14:paraId="12568A57" w14:textId="77777777" w:rsidR="007F7FF2" w:rsidRPr="009B6433" w:rsidRDefault="007F7FF2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B6433">
                        <w:rPr>
                          <w:b/>
                          <w:sz w:val="28"/>
                          <w:szCs w:val="28"/>
                        </w:rPr>
                        <w:t>Intervention</w:t>
                      </w:r>
                    </w:p>
                  </w:txbxContent>
                </v:textbox>
              </v:shape>
            </w:pict>
          </mc:Fallback>
        </mc:AlternateContent>
      </w:r>
      <w:r w:rsidR="00101F1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832B92C" wp14:editId="1CF67898">
                <wp:simplePos x="0" y="0"/>
                <wp:positionH relativeFrom="column">
                  <wp:posOffset>4714875</wp:posOffset>
                </wp:positionH>
                <wp:positionV relativeFrom="paragraph">
                  <wp:posOffset>38100</wp:posOffset>
                </wp:positionV>
                <wp:extent cx="752475" cy="314325"/>
                <wp:effectExtent l="0" t="0" r="9525" b="95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  <a:prstDash val="dash"/>
                        </a:ln>
                      </wps:spPr>
                      <wps:txbx>
                        <w:txbxContent>
                          <w:p w14:paraId="074E8328" w14:textId="77777777" w:rsidR="007F7FF2" w:rsidRPr="009B6433" w:rsidRDefault="007F7FF2" w:rsidP="00101F16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B6433">
                              <w:rPr>
                                <w:b/>
                                <w:sz w:val="28"/>
                                <w:szCs w:val="28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2B92C" id="Text Box 23" o:spid="_x0000_s1036" type="#_x0000_t202" style="position:absolute;margin-left:371.25pt;margin-top:3pt;width:59.25pt;height:24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" fillcolor="window" stroked="f" strokeweight=".5pt">
                <v:stroke dashstyle="dash"/>
                <v:textbox>
                  <w:txbxContent>
                    <w:p w14:paraId="074E8328" w14:textId="77777777" w:rsidR="007F7FF2" w:rsidRPr="009B6433" w:rsidRDefault="007F7FF2" w:rsidP="00101F16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B6433">
                        <w:rPr>
                          <w:b/>
                          <w:sz w:val="28"/>
                          <w:szCs w:val="28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</w:p>
    <w:p w14:paraId="5B204516" w14:textId="77777777" w:rsidR="00595B92" w:rsidRDefault="00FA177B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67D2E1F" wp14:editId="7B5F1900">
                <wp:simplePos x="0" y="0"/>
                <wp:positionH relativeFrom="column">
                  <wp:posOffset>5153025</wp:posOffset>
                </wp:positionH>
                <wp:positionV relativeFrom="paragraph">
                  <wp:posOffset>257175</wp:posOffset>
                </wp:positionV>
                <wp:extent cx="1123950" cy="781050"/>
                <wp:effectExtent l="0" t="0" r="19050" b="190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781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3E134F" w14:textId="27CCE61C" w:rsidR="007F7FF2" w:rsidRPr="00101F16" w:rsidRDefault="007F7FF2" w:rsidP="00EF69E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reeze </w:t>
                            </w:r>
                            <w:r w:rsidR="004F1FD3">
                              <w:rPr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 w:rsidR="004F1FD3" w:rsidRPr="00EF69E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mple </w:t>
                            </w:r>
                            <w:r w:rsidRPr="00EF69EA">
                              <w:rPr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ccording to INHALE WP3 Lab Manu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D2E1F" id="Text Box 30" o:spid="_x0000_s1037" type="#_x0000_t202" style="position:absolute;margin-left:405.75pt;margin-top:20.25pt;width:88.5pt;height:61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" fillcolor="window" strokeweight=".5pt">
                <v:textbox>
                  <w:txbxContent>
                    <w:p w14:paraId="263E134F" w14:textId="27CCE61C" w:rsidR="007F7FF2" w:rsidRPr="00101F16" w:rsidRDefault="007F7FF2" w:rsidP="00EF69EA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Freeze </w:t>
                      </w:r>
                      <w:r w:rsidR="004F1FD3">
                        <w:rPr>
                          <w:b/>
                          <w:sz w:val="20"/>
                          <w:szCs w:val="20"/>
                        </w:rPr>
                        <w:t>S</w:t>
                      </w:r>
                      <w:r w:rsidR="004F1FD3" w:rsidRPr="00EF69EA">
                        <w:rPr>
                          <w:b/>
                          <w:sz w:val="20"/>
                          <w:szCs w:val="20"/>
                        </w:rPr>
                        <w:t xml:space="preserve">ample </w:t>
                      </w:r>
                      <w:r w:rsidRPr="00EF69EA">
                        <w:rPr>
                          <w:b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 xml:space="preserve"> according to INHALE WP3 Lab Manual</w:t>
                      </w:r>
                    </w:p>
                  </w:txbxContent>
                </v:textbox>
              </v:shape>
            </w:pict>
          </mc:Fallback>
        </mc:AlternateContent>
      </w:r>
      <w:r w:rsidR="009B64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0A4F089E" wp14:editId="150A535E">
                <wp:simplePos x="0" y="0"/>
                <wp:positionH relativeFrom="column">
                  <wp:posOffset>-2104390</wp:posOffset>
                </wp:positionH>
                <wp:positionV relativeFrom="paragraph">
                  <wp:posOffset>466725</wp:posOffset>
                </wp:positionV>
                <wp:extent cx="4219575" cy="342900"/>
                <wp:effectExtent l="0" t="4762" r="4762" b="4763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219575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65AFB4" w14:textId="77777777" w:rsidR="007F7FF2" w:rsidRPr="006E34D1" w:rsidRDefault="007F7FF2">
                            <w:pPr>
                              <w:rPr>
                                <w:sz w:val="26"/>
                                <w:szCs w:val="26"/>
                              </w:rPr>
                            </w:pPr>
                            <w:r w:rsidRPr="006E34D1">
                              <w:rPr>
                                <w:sz w:val="26"/>
                                <w:szCs w:val="26"/>
                              </w:rPr>
                              <w:t>Obtain data for all participants for their duration in the trial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4F089E" id="Text Box 21" o:spid="_x0000_s1038" type="#_x0000_t202" style="position:absolute;margin-left:-165.7pt;margin-top:36.75pt;width:332.25pt;height:27pt;rotation:-90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" fillcolor="white [3201]" stroked="f" strokeweight=".5pt">
                <v:textbox>
                  <w:txbxContent>
                    <w:p w14:paraId="2065AFB4" w14:textId="77777777" w:rsidR="007F7FF2" w:rsidRPr="006E34D1" w:rsidRDefault="007F7FF2">
                      <w:pPr>
                        <w:rPr>
                          <w:sz w:val="26"/>
                          <w:szCs w:val="26"/>
                        </w:rPr>
                      </w:pPr>
                      <w:r w:rsidRPr="006E34D1">
                        <w:rPr>
                          <w:sz w:val="26"/>
                          <w:szCs w:val="26"/>
                        </w:rPr>
                        <w:t>Obtain data for all participants for their duration in the trial study</w:t>
                      </w:r>
                    </w:p>
                  </w:txbxContent>
                </v:textbox>
              </v:shape>
            </w:pict>
          </mc:Fallback>
        </mc:AlternateContent>
      </w:r>
      <w:r w:rsidR="00EF69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82CF8F1" wp14:editId="00570D72">
                <wp:simplePos x="0" y="0"/>
                <wp:positionH relativeFrom="column">
                  <wp:posOffset>5334000</wp:posOffset>
                </wp:positionH>
                <wp:positionV relativeFrom="paragraph">
                  <wp:posOffset>42862</wp:posOffset>
                </wp:positionV>
                <wp:extent cx="457200" cy="190500"/>
                <wp:effectExtent l="0" t="0" r="76200" b="571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190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2CF758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420pt;margin-top:3.35pt;width:36pt;height: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" strokecolor="windowText" strokeweight=".5pt">
                <v:stroke endarrow="block" joinstyle="miter"/>
              </v:shape>
            </w:pict>
          </mc:Fallback>
        </mc:AlternateContent>
      </w:r>
      <w:r w:rsidR="00EF69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6AB845D" wp14:editId="1D01B53C">
                <wp:simplePos x="0" y="0"/>
                <wp:positionH relativeFrom="column">
                  <wp:posOffset>4457700</wp:posOffset>
                </wp:positionH>
                <wp:positionV relativeFrom="paragraph">
                  <wp:posOffset>66675</wp:posOffset>
                </wp:positionV>
                <wp:extent cx="476250" cy="285750"/>
                <wp:effectExtent l="38100" t="0" r="19050" b="571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6250" cy="2857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A866BB4" id="Straight Arrow Connector 31" o:spid="_x0000_s1026" type="#_x0000_t32" style="position:absolute;margin-left:351pt;margin-top:5.25pt;width:37.5pt;height:22.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  <w:r w:rsidR="00101F1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59291AA" wp14:editId="42EB22EA">
                <wp:simplePos x="0" y="0"/>
                <wp:positionH relativeFrom="column">
                  <wp:posOffset>704850</wp:posOffset>
                </wp:positionH>
                <wp:positionV relativeFrom="paragraph">
                  <wp:posOffset>76200</wp:posOffset>
                </wp:positionV>
                <wp:extent cx="57150" cy="276225"/>
                <wp:effectExtent l="57150" t="0" r="38100" b="4762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0" cy="2762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2E33ED2" id="Straight Arrow Connector 24" o:spid="_x0000_s1026" type="#_x0000_t32" style="position:absolute;margin-left:55.5pt;margin-top:6pt;width:4.5pt;height:21.7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 w:rsidR="00101F1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1A74406" wp14:editId="18E96BEE">
                <wp:simplePos x="0" y="0"/>
                <wp:positionH relativeFrom="column">
                  <wp:posOffset>1171575</wp:posOffset>
                </wp:positionH>
                <wp:positionV relativeFrom="paragraph">
                  <wp:posOffset>66676</wp:posOffset>
                </wp:positionV>
                <wp:extent cx="457200" cy="190500"/>
                <wp:effectExtent l="0" t="0" r="76200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190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99B0D05" id="Straight Arrow Connector 26" o:spid="_x0000_s1026" type="#_x0000_t32" style="position:absolute;margin-left:92.25pt;margin-top:5.25pt;width:36pt;height: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" strokecolor="black [3213]" strokeweight=".5pt">
                <v:stroke endarrow="block" joinstyle="miter"/>
              </v:shape>
            </w:pict>
          </mc:Fallback>
        </mc:AlternateContent>
      </w:r>
    </w:p>
    <w:p w14:paraId="0007563B" w14:textId="77777777" w:rsidR="00595B92" w:rsidRDefault="00615159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DDE4374" wp14:editId="62CEA99B">
                <wp:simplePos x="0" y="0"/>
                <wp:positionH relativeFrom="column">
                  <wp:posOffset>3495676</wp:posOffset>
                </wp:positionH>
                <wp:positionV relativeFrom="paragraph">
                  <wp:posOffset>123825</wp:posOffset>
                </wp:positionV>
                <wp:extent cx="1333500" cy="962025"/>
                <wp:effectExtent l="0" t="0" r="19050" b="2857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962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B8DE5D" w14:textId="7AA47598" w:rsidR="007F7FF2" w:rsidRPr="00101F16" w:rsidRDefault="007F7FF2" w:rsidP="00EF69E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01F16">
                              <w:rPr>
                                <w:sz w:val="20"/>
                                <w:szCs w:val="20"/>
                              </w:rPr>
                              <w:t xml:space="preserve">Send </w:t>
                            </w:r>
                            <w:r w:rsidR="004F1FD3">
                              <w:rPr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 w:rsidR="004F1FD3" w:rsidRPr="00EF69E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mple </w:t>
                            </w:r>
                            <w:r w:rsidRPr="00EF69EA">
                              <w:rPr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  <w:r w:rsidRPr="00101F16">
                              <w:rPr>
                                <w:sz w:val="20"/>
                                <w:szCs w:val="20"/>
                              </w:rPr>
                              <w:t xml:space="preserve"> to micr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iology</w:t>
                            </w:r>
                            <w:r w:rsidRPr="00101F16">
                              <w:rPr>
                                <w:sz w:val="20"/>
                                <w:szCs w:val="20"/>
                              </w:rPr>
                              <w:t xml:space="preserve"> lab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or culture and susceptibility testing</w:t>
                            </w:r>
                            <w:r w:rsidRPr="00101F16">
                              <w:rPr>
                                <w:sz w:val="20"/>
                                <w:szCs w:val="20"/>
                              </w:rPr>
                              <w:t xml:space="preserve"> (usual car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E4374" id="Text Box 29" o:spid="_x0000_s1039" type="#_x0000_t202" style="position:absolute;margin-left:275.25pt;margin-top:9.75pt;width:105pt;height:75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" fillcolor="window" strokeweight=".5pt">
                <v:textbox>
                  <w:txbxContent>
                    <w:p w14:paraId="6EB8DE5D" w14:textId="7AA47598" w:rsidR="007F7FF2" w:rsidRPr="00101F16" w:rsidRDefault="007F7FF2" w:rsidP="00EF69EA">
                      <w:pPr>
                        <w:rPr>
                          <w:sz w:val="20"/>
                          <w:szCs w:val="20"/>
                        </w:rPr>
                      </w:pPr>
                      <w:r w:rsidRPr="00101F16">
                        <w:rPr>
                          <w:sz w:val="20"/>
                          <w:szCs w:val="20"/>
                        </w:rPr>
                        <w:t xml:space="preserve">Send </w:t>
                      </w:r>
                      <w:r w:rsidR="004F1FD3">
                        <w:rPr>
                          <w:b/>
                          <w:sz w:val="20"/>
                          <w:szCs w:val="20"/>
                        </w:rPr>
                        <w:t>S</w:t>
                      </w:r>
                      <w:r w:rsidR="004F1FD3" w:rsidRPr="00EF69EA">
                        <w:rPr>
                          <w:b/>
                          <w:sz w:val="20"/>
                          <w:szCs w:val="20"/>
                        </w:rPr>
                        <w:t xml:space="preserve">ample </w:t>
                      </w:r>
                      <w:r w:rsidRPr="00EF69EA">
                        <w:rPr>
                          <w:b/>
                          <w:sz w:val="20"/>
                          <w:szCs w:val="20"/>
                        </w:rPr>
                        <w:t>1</w:t>
                      </w:r>
                      <w:r w:rsidRPr="00101F16">
                        <w:rPr>
                          <w:sz w:val="20"/>
                          <w:szCs w:val="20"/>
                        </w:rPr>
                        <w:t xml:space="preserve"> to micro</w:t>
                      </w:r>
                      <w:r>
                        <w:rPr>
                          <w:sz w:val="20"/>
                          <w:szCs w:val="20"/>
                        </w:rPr>
                        <w:t>biology</w:t>
                      </w:r>
                      <w:r w:rsidRPr="00101F16">
                        <w:rPr>
                          <w:sz w:val="20"/>
                          <w:szCs w:val="20"/>
                        </w:rPr>
                        <w:t xml:space="preserve"> lab </w:t>
                      </w:r>
                      <w:r>
                        <w:rPr>
                          <w:sz w:val="20"/>
                          <w:szCs w:val="20"/>
                        </w:rPr>
                        <w:t>for culture and susceptibility testing</w:t>
                      </w:r>
                      <w:r w:rsidRPr="00101F16">
                        <w:rPr>
                          <w:sz w:val="20"/>
                          <w:szCs w:val="20"/>
                        </w:rPr>
                        <w:t xml:space="preserve"> (usual car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D4D91CD" wp14:editId="13DF2DEE">
                <wp:simplePos x="0" y="0"/>
                <wp:positionH relativeFrom="column">
                  <wp:posOffset>171450</wp:posOffset>
                </wp:positionH>
                <wp:positionV relativeFrom="paragraph">
                  <wp:posOffset>171450</wp:posOffset>
                </wp:positionV>
                <wp:extent cx="1295400" cy="1009650"/>
                <wp:effectExtent l="0" t="0" r="19050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1009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CA92F8" w14:textId="5C05957B" w:rsidR="007F7FF2" w:rsidRPr="00101F16" w:rsidRDefault="007F7F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01F16">
                              <w:rPr>
                                <w:sz w:val="20"/>
                                <w:szCs w:val="20"/>
                              </w:rPr>
                              <w:t xml:space="preserve">Send </w:t>
                            </w:r>
                            <w:r w:rsidR="004F1FD3">
                              <w:rPr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 w:rsidR="004F1FD3" w:rsidRPr="00EF69E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mple </w:t>
                            </w:r>
                            <w:r w:rsidRPr="00EF69EA">
                              <w:rPr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  <w:r w:rsidRPr="00101F16">
                              <w:rPr>
                                <w:sz w:val="20"/>
                                <w:szCs w:val="20"/>
                              </w:rPr>
                              <w:t xml:space="preserve"> to micr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iology</w:t>
                            </w:r>
                            <w:r w:rsidRPr="00101F16">
                              <w:rPr>
                                <w:sz w:val="20"/>
                                <w:szCs w:val="20"/>
                              </w:rPr>
                              <w:t xml:space="preserve"> lab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for culture and susceptibility testing </w:t>
                            </w:r>
                            <w:r w:rsidRPr="00101F16">
                              <w:rPr>
                                <w:sz w:val="20"/>
                                <w:szCs w:val="20"/>
                              </w:rPr>
                              <w:t>(usual car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D91CD" id="Text Box 27" o:spid="_x0000_s1040" type="#_x0000_t202" style="position:absolute;margin-left:13.5pt;margin-top:13.5pt;width:102pt;height:79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" fillcolor="white [3201]" strokeweight=".5pt">
                <v:textbox>
                  <w:txbxContent>
                    <w:p w14:paraId="7BCA92F8" w14:textId="5C05957B" w:rsidR="007F7FF2" w:rsidRPr="00101F16" w:rsidRDefault="007F7FF2">
                      <w:pPr>
                        <w:rPr>
                          <w:sz w:val="20"/>
                          <w:szCs w:val="20"/>
                        </w:rPr>
                      </w:pPr>
                      <w:r w:rsidRPr="00101F16">
                        <w:rPr>
                          <w:sz w:val="20"/>
                          <w:szCs w:val="20"/>
                        </w:rPr>
                        <w:t xml:space="preserve">Send </w:t>
                      </w:r>
                      <w:r w:rsidR="004F1FD3">
                        <w:rPr>
                          <w:b/>
                          <w:sz w:val="20"/>
                          <w:szCs w:val="20"/>
                        </w:rPr>
                        <w:t>S</w:t>
                      </w:r>
                      <w:r w:rsidR="004F1FD3" w:rsidRPr="00EF69EA">
                        <w:rPr>
                          <w:b/>
                          <w:sz w:val="20"/>
                          <w:szCs w:val="20"/>
                        </w:rPr>
                        <w:t xml:space="preserve">ample </w:t>
                      </w:r>
                      <w:r w:rsidRPr="00EF69EA">
                        <w:rPr>
                          <w:b/>
                          <w:sz w:val="20"/>
                          <w:szCs w:val="20"/>
                        </w:rPr>
                        <w:t>1</w:t>
                      </w:r>
                      <w:r w:rsidRPr="00101F16">
                        <w:rPr>
                          <w:sz w:val="20"/>
                          <w:szCs w:val="20"/>
                        </w:rPr>
                        <w:t xml:space="preserve"> to micro</w:t>
                      </w:r>
                      <w:r>
                        <w:rPr>
                          <w:sz w:val="20"/>
                          <w:szCs w:val="20"/>
                        </w:rPr>
                        <w:t>biology</w:t>
                      </w:r>
                      <w:r w:rsidRPr="00101F16">
                        <w:rPr>
                          <w:sz w:val="20"/>
                          <w:szCs w:val="20"/>
                        </w:rPr>
                        <w:t xml:space="preserve"> lab </w:t>
                      </w:r>
                      <w:r>
                        <w:rPr>
                          <w:sz w:val="20"/>
                          <w:szCs w:val="20"/>
                        </w:rPr>
                        <w:t xml:space="preserve">for culture and susceptibility testing </w:t>
                      </w:r>
                      <w:r w:rsidRPr="00101F16">
                        <w:rPr>
                          <w:sz w:val="20"/>
                          <w:szCs w:val="20"/>
                        </w:rPr>
                        <w:t>(usual care)</w:t>
                      </w:r>
                    </w:p>
                  </w:txbxContent>
                </v:textbox>
              </v:shape>
            </w:pict>
          </mc:Fallback>
        </mc:AlternateContent>
      </w:r>
    </w:p>
    <w:p w14:paraId="3483C4DD" w14:textId="77777777" w:rsidR="00595B92" w:rsidRDefault="009B6433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3F1CFBC" wp14:editId="1EBB5C0E">
                <wp:simplePos x="0" y="0"/>
                <wp:positionH relativeFrom="column">
                  <wp:posOffset>2190749</wp:posOffset>
                </wp:positionH>
                <wp:positionV relativeFrom="paragraph">
                  <wp:posOffset>266701</wp:posOffset>
                </wp:positionV>
                <wp:extent cx="45719" cy="190500"/>
                <wp:effectExtent l="38100" t="0" r="50165" b="571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90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5C28238" id="Straight Arrow Connector 34" o:spid="_x0000_s1026" type="#_x0000_t32" style="position:absolute;margin-left:172.5pt;margin-top:21pt;width:3.6pt;height: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3E242B4D" w14:textId="77777777" w:rsidR="00595B92" w:rsidRDefault="00B20510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4C74933" wp14:editId="3C4FE146">
                <wp:simplePos x="0" y="0"/>
                <wp:positionH relativeFrom="column">
                  <wp:posOffset>1571626</wp:posOffset>
                </wp:positionH>
                <wp:positionV relativeFrom="paragraph">
                  <wp:posOffset>238125</wp:posOffset>
                </wp:positionV>
                <wp:extent cx="1581150" cy="1171575"/>
                <wp:effectExtent l="0" t="0" r="19050" b="2857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1171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0AA66C" w14:textId="77777777" w:rsidR="007F7FF2" w:rsidRPr="00101F16" w:rsidRDefault="007F7FF2" w:rsidP="00EF69E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iew result and use algorithm to modify treatment if appropriate. Continue to monitor symptoms whilst awaiting microbiology resu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74933" id="Text Box 35" o:spid="_x0000_s1041" type="#_x0000_t202" style="position:absolute;margin-left:123.75pt;margin-top:18.75pt;width:124.5pt;height:92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" fillcolor="window" strokeweight=".5pt">
                <v:textbox>
                  <w:txbxContent>
                    <w:p w14:paraId="1E0AA66C" w14:textId="77777777" w:rsidR="007F7FF2" w:rsidRPr="00101F16" w:rsidRDefault="007F7FF2" w:rsidP="00EF69EA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view result and use algorithm to modify treatment if appropriate. Continue to monitor symptoms whilst awaiting microbiology result</w:t>
                      </w:r>
                    </w:p>
                  </w:txbxContent>
                </v:textbox>
              </v:shape>
            </w:pict>
          </mc:Fallback>
        </mc:AlternateContent>
      </w:r>
      <w:r w:rsidR="00FA177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F8219A9" wp14:editId="1D1F636E">
                <wp:simplePos x="0" y="0"/>
                <wp:positionH relativeFrom="column">
                  <wp:posOffset>6169659</wp:posOffset>
                </wp:positionH>
                <wp:positionV relativeFrom="paragraph">
                  <wp:posOffset>180975</wp:posOffset>
                </wp:positionV>
                <wp:extent cx="45719" cy="3324225"/>
                <wp:effectExtent l="38100" t="0" r="69215" b="4762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3242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957D85C" id="Straight Arrow Connector 41" o:spid="_x0000_s1026" type="#_x0000_t32" style="position:absolute;margin-left:485.8pt;margin-top:14.25pt;width:3.6pt;height:261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</w:p>
    <w:p w14:paraId="0C9E085C" w14:textId="77777777" w:rsidR="00595B92" w:rsidRDefault="002F76D0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836302D" wp14:editId="31E3178C">
                <wp:simplePos x="0" y="0"/>
                <wp:positionH relativeFrom="column">
                  <wp:posOffset>4184293</wp:posOffset>
                </wp:positionH>
                <wp:positionV relativeFrom="paragraph">
                  <wp:posOffset>276859</wp:posOffset>
                </wp:positionV>
                <wp:extent cx="45719" cy="987247"/>
                <wp:effectExtent l="76200" t="0" r="50165" b="6096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98724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EDA0571" id="Straight Arrow Connector 39" o:spid="_x0000_s1026" type="#_x0000_t32" style="position:absolute;margin-left:329.45pt;margin-top:21.8pt;width:3.6pt;height:77.75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" strokecolor="windowText" strokeweight=".5pt">
                <v:stroke endarrow="block" joinstyle="miter"/>
              </v:shape>
            </w:pict>
          </mc:Fallback>
        </mc:AlternateContent>
      </w:r>
    </w:p>
    <w:p w14:paraId="25B36DAB" w14:textId="77777777" w:rsidR="00595B92" w:rsidRDefault="00615159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00B3098" wp14:editId="78543625">
                <wp:simplePos x="0" y="0"/>
                <wp:positionH relativeFrom="column">
                  <wp:posOffset>914399</wp:posOffset>
                </wp:positionH>
                <wp:positionV relativeFrom="paragraph">
                  <wp:posOffset>67309</wp:posOffset>
                </wp:positionV>
                <wp:extent cx="183515" cy="987425"/>
                <wp:effectExtent l="0" t="0" r="83185" b="6032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515" cy="987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F00A66C" id="Straight Arrow Connector 36" o:spid="_x0000_s1026" type="#_x0000_t32" style="position:absolute;margin-left:1in;margin-top:5.3pt;width:14.45pt;height:77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</w:p>
    <w:p w14:paraId="6F82EE18" w14:textId="77777777" w:rsidR="00595B92" w:rsidRDefault="00595B92" w:rsidP="000B298E">
      <w:pPr>
        <w:spacing w:after="160" w:line="259" w:lineRule="auto"/>
      </w:pPr>
    </w:p>
    <w:p w14:paraId="0CF4F8AC" w14:textId="77777777" w:rsidR="00595B92" w:rsidRDefault="009B6433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1AE1E41" wp14:editId="1FCB8459">
                <wp:simplePos x="0" y="0"/>
                <wp:positionH relativeFrom="column">
                  <wp:posOffset>1981200</wp:posOffset>
                </wp:positionH>
                <wp:positionV relativeFrom="paragraph">
                  <wp:posOffset>266700</wp:posOffset>
                </wp:positionV>
                <wp:extent cx="209550" cy="257175"/>
                <wp:effectExtent l="38100" t="0" r="19050" b="4762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9550" cy="2571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13F8B7C" id="Straight Arrow Connector 37" o:spid="_x0000_s1026" type="#_x0000_t32" style="position:absolute;margin-left:156pt;margin-top:21pt;width:16.5pt;height:20.25pt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 w:rsidR="00026BF0">
        <w:t xml:space="preserve"> </w:t>
      </w:r>
    </w:p>
    <w:p w14:paraId="2CF48BF8" w14:textId="13981B17" w:rsidR="00595B92" w:rsidRDefault="009B6433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DA110EA" wp14:editId="0712BEE6">
                <wp:simplePos x="0" y="0"/>
                <wp:positionH relativeFrom="column">
                  <wp:posOffset>3320415</wp:posOffset>
                </wp:positionH>
                <wp:positionV relativeFrom="paragraph">
                  <wp:posOffset>282575</wp:posOffset>
                </wp:positionV>
                <wp:extent cx="2628900" cy="609600"/>
                <wp:effectExtent l="0" t="0" r="19050" b="1905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5582AD" w14:textId="77777777" w:rsidR="007F7FF2" w:rsidRPr="00101F16" w:rsidRDefault="007F7FF2" w:rsidP="00EF69E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crobiology result received and reviewed, modify treatment according to usual practice and susceptibil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110EA" id="Text Box 40" o:spid="_x0000_s1042" type="#_x0000_t202" style="position:absolute;margin-left:261.45pt;margin-top:22.25pt;width:207pt;height:4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" fillcolor="window" strokeweight=".5pt">
                <v:textbox>
                  <w:txbxContent>
                    <w:p w14:paraId="0E5582AD" w14:textId="77777777" w:rsidR="007F7FF2" w:rsidRPr="00101F16" w:rsidRDefault="007F7FF2" w:rsidP="00EF69EA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icrobiology result received and reviewed, modify treatment according to usual practice and susceptibilit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5322184" wp14:editId="1F3CCC5A">
                <wp:simplePos x="0" y="0"/>
                <wp:positionH relativeFrom="column">
                  <wp:posOffset>295275</wp:posOffset>
                </wp:positionH>
                <wp:positionV relativeFrom="paragraph">
                  <wp:posOffset>286385</wp:posOffset>
                </wp:positionV>
                <wp:extent cx="2628900" cy="609600"/>
                <wp:effectExtent l="0" t="0" r="19050" b="1905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E7495A" w14:textId="77777777" w:rsidR="007F7FF2" w:rsidRPr="00101F16" w:rsidRDefault="007F7FF2" w:rsidP="00EF69E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crobiology result received and reviewed, modify treatment according to usual practice and susceptibil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322184" id="Text Box 38" o:spid="_x0000_s1043" type="#_x0000_t202" style="position:absolute;margin-left:23.25pt;margin-top:22.55pt;width:207pt;height:4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" fillcolor="window" strokeweight=".5pt">
                <v:textbox>
                  <w:txbxContent>
                    <w:p w14:paraId="14E7495A" w14:textId="77777777" w:rsidR="007F7FF2" w:rsidRPr="00101F16" w:rsidRDefault="007F7FF2" w:rsidP="00EF69EA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icrobiology result received and reviewed, modify treatment according to usual practice and susceptibilities</w:t>
                      </w:r>
                    </w:p>
                  </w:txbxContent>
                </v:textbox>
              </v:shape>
            </w:pict>
          </mc:Fallback>
        </mc:AlternateContent>
      </w:r>
      <w:r w:rsidR="00FE39EF">
        <w:t>S</w:t>
      </w:r>
    </w:p>
    <w:p w14:paraId="3CAA6663" w14:textId="77777777" w:rsidR="00595B92" w:rsidRDefault="00595B92" w:rsidP="000B298E">
      <w:pPr>
        <w:spacing w:after="160" w:line="259" w:lineRule="auto"/>
      </w:pPr>
    </w:p>
    <w:p w14:paraId="7026ADC4" w14:textId="77777777" w:rsidR="00595B92" w:rsidRDefault="00595B92" w:rsidP="000B298E">
      <w:pPr>
        <w:spacing w:after="160" w:line="259" w:lineRule="auto"/>
      </w:pPr>
    </w:p>
    <w:p w14:paraId="16E53530" w14:textId="77777777" w:rsidR="00595B92" w:rsidRDefault="002C6722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A7854DC" wp14:editId="755C76A7">
                <wp:simplePos x="0" y="0"/>
                <wp:positionH relativeFrom="column">
                  <wp:posOffset>171450</wp:posOffset>
                </wp:positionH>
                <wp:positionV relativeFrom="paragraph">
                  <wp:posOffset>277495</wp:posOffset>
                </wp:positionV>
                <wp:extent cx="5886450" cy="647700"/>
                <wp:effectExtent l="19050" t="19050" r="19050" b="1905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0" cy="647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DAC325" w14:textId="2829841F" w:rsidR="007F7FF2" w:rsidRDefault="007F7FF2" w:rsidP="0068796C">
                            <w:pPr>
                              <w:pStyle w:val="NoSpacing"/>
                            </w:pPr>
                            <w:r>
                              <w:t>Continue to collect data for 21 days (up to 14 days for daily assessments) or until clinical recovery (if earlier).  On day 21, complete final assessment and i</w:t>
                            </w:r>
                            <w:r w:rsidDel="000F74C8">
                              <w:t xml:space="preserve">f pneumonia is cured within 21 days, </w:t>
                            </w:r>
                            <w:r>
                              <w:t>collect EQ-5D</w:t>
                            </w:r>
                            <w:r w:rsidR="004F1FD3">
                              <w:t>-5L</w:t>
                            </w:r>
                            <w:r>
                              <w:t xml:space="preserve"> on day 21 if appropriate. </w:t>
                            </w:r>
                          </w:p>
                          <w:p w14:paraId="587D527F" w14:textId="77777777" w:rsidR="007F7FF2" w:rsidRDefault="007F7FF2" w:rsidP="009B643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854DC" id="Text Box 48" o:spid="_x0000_s1044" type="#_x0000_t202" style="position:absolute;margin-left:13.5pt;margin-top:21.85pt;width:463.5pt;height:51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" fillcolor="window" strokeweight="2.25pt">
                <v:textbox>
                  <w:txbxContent>
                    <w:p w14:paraId="79DAC325" w14:textId="2829841F" w:rsidR="007F7FF2" w:rsidRDefault="007F7FF2" w:rsidP="0068796C">
                      <w:pPr>
                        <w:pStyle w:val="NoSpacing"/>
                      </w:pPr>
                      <w:r>
                        <w:t>Continue to collect data for 21 days (up to 14 days for daily assessments) or until clinical recovery (if earlier).  On day 21, complete final assessment and i</w:t>
                      </w:r>
                      <w:r w:rsidDel="000F74C8">
                        <w:t xml:space="preserve">f pneumonia is cured within 21 days, </w:t>
                      </w:r>
                      <w:r>
                        <w:t>collect EQ-5D</w:t>
                      </w:r>
                      <w:r w:rsidR="004F1FD3">
                        <w:t>-5L</w:t>
                      </w:r>
                      <w:r>
                        <w:t xml:space="preserve"> on day 21 if appropriate. </w:t>
                      </w:r>
                    </w:p>
                    <w:p w14:paraId="587D527F" w14:textId="77777777" w:rsidR="007F7FF2" w:rsidRDefault="007F7FF2" w:rsidP="009B6433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9B64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740D2E2" wp14:editId="0CE72FCD">
                <wp:simplePos x="0" y="0"/>
                <wp:positionH relativeFrom="column">
                  <wp:posOffset>2971800</wp:posOffset>
                </wp:positionH>
                <wp:positionV relativeFrom="paragraph">
                  <wp:posOffset>58420</wp:posOffset>
                </wp:positionV>
                <wp:extent cx="219075" cy="219075"/>
                <wp:effectExtent l="19050" t="0" r="28575" b="47625"/>
                <wp:wrapNone/>
                <wp:docPr id="43" name="Down Arr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1907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F0B2A99" id="Down Arrow 43" o:spid="_x0000_s1026" type="#_x0000_t67" style="position:absolute;margin-left:234pt;margin-top:4.6pt;width:17.25pt;height:17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" adj="10800" fillcolor="windowText" strokeweight="1pt"/>
            </w:pict>
          </mc:Fallback>
        </mc:AlternateContent>
      </w:r>
    </w:p>
    <w:p w14:paraId="72362503" w14:textId="77777777" w:rsidR="00144A82" w:rsidRDefault="00144A82" w:rsidP="000B298E">
      <w:pPr>
        <w:spacing w:after="160" w:line="259" w:lineRule="auto"/>
      </w:pPr>
    </w:p>
    <w:p w14:paraId="2236D53C" w14:textId="77777777" w:rsidR="00595B92" w:rsidRDefault="00595B92" w:rsidP="000B298E">
      <w:pPr>
        <w:spacing w:after="160" w:line="259" w:lineRule="auto"/>
      </w:pPr>
    </w:p>
    <w:p w14:paraId="2C9F1D10" w14:textId="77777777" w:rsidR="00595B92" w:rsidRDefault="00615159" w:rsidP="000B298E">
      <w:pPr>
        <w:spacing w:after="160" w:line="259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C217D27" wp14:editId="4BCB050D">
                <wp:simplePos x="0" y="0"/>
                <wp:positionH relativeFrom="column">
                  <wp:posOffset>2981325</wp:posOffset>
                </wp:positionH>
                <wp:positionV relativeFrom="paragraph">
                  <wp:posOffset>68580</wp:posOffset>
                </wp:positionV>
                <wp:extent cx="209550" cy="180975"/>
                <wp:effectExtent l="19050" t="0" r="19050" b="47625"/>
                <wp:wrapNone/>
                <wp:docPr id="5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5094F5F" id="Down Arrow 5" o:spid="_x0000_s1026" type="#_x0000_t67" style="position:absolute;margin-left:234.75pt;margin-top:5.4pt;width:16.5pt;height:14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" adj="10800" fillcolor="windowText" strokeweight="1pt"/>
            </w:pict>
          </mc:Fallback>
        </mc:AlternateContent>
      </w:r>
      <w:r w:rsidR="009B64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468DB34A" wp14:editId="4524097B">
                <wp:simplePos x="0" y="0"/>
                <wp:positionH relativeFrom="column">
                  <wp:posOffset>-600075</wp:posOffset>
                </wp:positionH>
                <wp:positionV relativeFrom="paragraph">
                  <wp:posOffset>220980</wp:posOffset>
                </wp:positionV>
                <wp:extent cx="781050" cy="352425"/>
                <wp:effectExtent l="0" t="0" r="0" b="952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352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F11DEC" w14:textId="77777777" w:rsidR="007F7FF2" w:rsidRPr="00723FF8" w:rsidRDefault="007F7FF2" w:rsidP="00723FF8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723FF8">
                              <w:rPr>
                                <w:sz w:val="32"/>
                                <w:szCs w:val="32"/>
                              </w:rPr>
                              <w:t>Da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>y 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DB34A" id="Text Box 15" o:spid="_x0000_s1045" type="#_x0000_t202" style="position:absolute;margin-left:-47.25pt;margin-top:17.4pt;width:61.5pt;height:27.75pt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" fillcolor="window" stroked="f" strokeweight=".5pt">
                <v:textbox>
                  <w:txbxContent>
                    <w:p w14:paraId="5FF11DEC" w14:textId="77777777" w:rsidR="007F7FF2" w:rsidRPr="00723FF8" w:rsidRDefault="007F7FF2" w:rsidP="00723FF8">
                      <w:pPr>
                        <w:rPr>
                          <w:sz w:val="32"/>
                          <w:szCs w:val="32"/>
                        </w:rPr>
                      </w:pPr>
                      <w:r w:rsidRPr="00723FF8">
                        <w:rPr>
                          <w:sz w:val="32"/>
                          <w:szCs w:val="32"/>
                        </w:rPr>
                        <w:t>Da</w:t>
                      </w:r>
                      <w:r>
                        <w:rPr>
                          <w:sz w:val="32"/>
                          <w:szCs w:val="32"/>
                        </w:rPr>
                        <w:t>y 28</w:t>
                      </w:r>
                    </w:p>
                  </w:txbxContent>
                </v:textbox>
              </v:shape>
            </w:pict>
          </mc:Fallback>
        </mc:AlternateContent>
      </w:r>
    </w:p>
    <w:p w14:paraId="2DD55F0B" w14:textId="1A6388A8" w:rsidR="008454C0" w:rsidRPr="00D0037B" w:rsidRDefault="00615159" w:rsidP="00D0037B">
      <w:pPr>
        <w:spacing w:after="160" w:line="259" w:lineRule="auto"/>
        <w:sectPr w:rsidR="008454C0" w:rsidRPr="00D0037B" w:rsidSect="00A560F3">
          <w:footerReference w:type="default" r:id="rId8"/>
          <w:pgSz w:w="11906" w:h="16838" w:code="9"/>
          <w:pgMar w:top="1134" w:right="1440" w:bottom="1440" w:left="1440" w:header="709" w:footer="567" w:gutter="0"/>
          <w:cols w:space="708"/>
          <w:docGrid w:linePitch="360"/>
        </w:sect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28C873B" wp14:editId="342CAA37">
                <wp:simplePos x="0" y="0"/>
                <wp:positionH relativeFrom="column">
                  <wp:posOffset>1551940</wp:posOffset>
                </wp:positionH>
                <wp:positionV relativeFrom="paragraph">
                  <wp:posOffset>11430</wp:posOffset>
                </wp:positionV>
                <wp:extent cx="3057525" cy="266700"/>
                <wp:effectExtent l="19050" t="19050" r="28575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52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C3167D" w14:textId="77777777" w:rsidR="007F7FF2" w:rsidRDefault="007F7FF2" w:rsidP="00615159">
                            <w:pPr>
                              <w:pStyle w:val="NoSpacing"/>
                            </w:pPr>
                            <w:r>
                              <w:t xml:space="preserve"> Day 28 –mortality assessment from patient notes</w:t>
                            </w:r>
                          </w:p>
                          <w:p w14:paraId="60428D1A" w14:textId="77777777" w:rsidR="007F7FF2" w:rsidRDefault="007F7FF2" w:rsidP="0061515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C873B" id="Text Box 8" o:spid="_x0000_s1046" type="#_x0000_t202" style="position:absolute;margin-left:122.2pt;margin-top:.9pt;width:240.75pt;height:21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" fillcolor="window" strokeweight="2.25pt">
                <v:textbox>
                  <w:txbxContent>
                    <w:p w14:paraId="1DC3167D" w14:textId="77777777" w:rsidR="007F7FF2" w:rsidRDefault="007F7FF2" w:rsidP="00615159">
                      <w:pPr>
                        <w:pStyle w:val="NoSpacing"/>
                      </w:pPr>
                      <w:r>
                        <w:t xml:space="preserve"> Day 28 –mortality assessment from patient notes</w:t>
                      </w:r>
                    </w:p>
                    <w:p w14:paraId="60428D1A" w14:textId="77777777" w:rsidR="007F7FF2" w:rsidRDefault="007F7FF2" w:rsidP="0061515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68796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08ADA45" wp14:editId="59E45E2F">
                <wp:simplePos x="0" y="0"/>
                <wp:positionH relativeFrom="column">
                  <wp:posOffset>4669155</wp:posOffset>
                </wp:positionH>
                <wp:positionV relativeFrom="paragraph">
                  <wp:posOffset>144780</wp:posOffset>
                </wp:positionV>
                <wp:extent cx="1607185" cy="514350"/>
                <wp:effectExtent l="0" t="0" r="12065" b="1905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7185" cy="514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027F17" w14:textId="77777777" w:rsidR="007F7FF2" w:rsidRPr="00101F16" w:rsidRDefault="007F7FF2" w:rsidP="009B643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hip samples when requested, to INHALE te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ADA45" id="Text Box 42" o:spid="_x0000_s1047" type="#_x0000_t202" style="position:absolute;margin-left:367.65pt;margin-top:11.4pt;width:126.55pt;height:40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" fillcolor="window" strokeweight=".5pt">
                <v:textbox>
                  <w:txbxContent>
                    <w:p w14:paraId="5B027F17" w14:textId="77777777" w:rsidR="007F7FF2" w:rsidRPr="00101F16" w:rsidRDefault="007F7FF2" w:rsidP="009B643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hip samples when requested, to INHALE team</w:t>
                      </w:r>
                    </w:p>
                  </w:txbxContent>
                </v:textbox>
              </v:shape>
            </w:pict>
          </mc:Fallback>
        </mc:AlternateContent>
      </w:r>
      <w:r w:rsidR="0068796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8FE181A" wp14:editId="36EF6DEB">
                <wp:simplePos x="0" y="0"/>
                <wp:positionH relativeFrom="column">
                  <wp:posOffset>-266700</wp:posOffset>
                </wp:positionH>
                <wp:positionV relativeFrom="paragraph">
                  <wp:posOffset>430530</wp:posOffset>
                </wp:positionV>
                <wp:extent cx="4391025" cy="571500"/>
                <wp:effectExtent l="0" t="0" r="952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1025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6B298F" w14:textId="77777777" w:rsidR="007F7FF2" w:rsidRDefault="007F7FF2">
                            <w:r>
                              <w:t xml:space="preserve">*samples must be same sample type and collected at the same time poi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FE181A" id="Text Box 3" o:spid="_x0000_s1048" type="#_x0000_t202" style="position:absolute;margin-left:-21pt;margin-top:33.9pt;width:345.75pt;height:45pt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" fillcolor="white [3201]" stroked="f" strokeweight=".5pt">
                <v:textbox>
                  <w:txbxContent>
                    <w:p w14:paraId="686B298F" w14:textId="77777777" w:rsidR="007F7FF2" w:rsidRDefault="007F7FF2">
                      <w:r>
                        <w:t xml:space="preserve">*samples must be same sample type and collected at the same time point </w:t>
                      </w:r>
                    </w:p>
                  </w:txbxContent>
                </v:textbox>
              </v:shape>
            </w:pict>
          </mc:Fallback>
        </mc:AlternateContent>
      </w:r>
    </w:p>
    <w:p w14:paraId="29F83546" w14:textId="77777777" w:rsidR="00FB3F5E" w:rsidRDefault="00FB3F5E" w:rsidP="00D0037B">
      <w:pPr>
        <w:pStyle w:val="Heading3"/>
      </w:pPr>
    </w:p>
    <w:sectPr w:rsidR="00FB3F5E" w:rsidSect="008454C0">
      <w:pgSz w:w="11906" w:h="16838" w:code="9"/>
      <w:pgMar w:top="1440" w:right="1440" w:bottom="1440" w:left="1440" w:header="709" w:footer="567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B08775" w16cid:durableId="22246BD0"/>
  <w16cid:commentId w16cid:paraId="69E5D842" w16cid:durableId="222473A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BC6FA" w14:textId="77777777" w:rsidR="007F7FF2" w:rsidRDefault="007F7FF2" w:rsidP="000B298E">
      <w:pPr>
        <w:spacing w:after="0" w:line="240" w:lineRule="auto"/>
      </w:pPr>
      <w:r>
        <w:separator/>
      </w:r>
    </w:p>
  </w:endnote>
  <w:endnote w:type="continuationSeparator" w:id="0">
    <w:p w14:paraId="09690795" w14:textId="77777777" w:rsidR="007F7FF2" w:rsidRDefault="007F7FF2" w:rsidP="000B298E">
      <w:pPr>
        <w:spacing w:after="0" w:line="240" w:lineRule="auto"/>
      </w:pPr>
      <w:r>
        <w:continuationSeparator/>
      </w:r>
    </w:p>
  </w:endnote>
  <w:endnote w:type="continuationNotice" w:id="1">
    <w:p w14:paraId="51832ABA" w14:textId="77777777" w:rsidR="007F7FF2" w:rsidRDefault="007F7F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3698B0" w14:textId="4EDDEC9B" w:rsidR="007F7FF2" w:rsidRDefault="007F7FF2" w:rsidP="00FB5BA4">
    <w:pPr>
      <w:pStyle w:val="Footer"/>
      <w:jc w:val="right"/>
    </w:pPr>
  </w:p>
  <w:p w14:paraId="7E5F89A5" w14:textId="77777777" w:rsidR="007F7FF2" w:rsidRPr="004B2826" w:rsidRDefault="007F7FF2" w:rsidP="00EE63E8">
    <w:pPr>
      <w:pStyle w:val="Footer"/>
      <w:tabs>
        <w:tab w:val="clear" w:pos="9026"/>
        <w:tab w:val="left" w:pos="5444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42859E" w14:textId="77777777" w:rsidR="007F7FF2" w:rsidRDefault="007F7FF2" w:rsidP="000B298E">
      <w:pPr>
        <w:spacing w:after="0" w:line="240" w:lineRule="auto"/>
      </w:pPr>
      <w:r>
        <w:separator/>
      </w:r>
    </w:p>
  </w:footnote>
  <w:footnote w:type="continuationSeparator" w:id="0">
    <w:p w14:paraId="2DB812DD" w14:textId="77777777" w:rsidR="007F7FF2" w:rsidRDefault="007F7FF2" w:rsidP="000B298E">
      <w:pPr>
        <w:spacing w:after="0" w:line="240" w:lineRule="auto"/>
      </w:pPr>
      <w:r>
        <w:continuationSeparator/>
      </w:r>
    </w:p>
  </w:footnote>
  <w:footnote w:type="continuationNotice" w:id="1">
    <w:p w14:paraId="03C7156F" w14:textId="77777777" w:rsidR="007F7FF2" w:rsidRDefault="007F7FF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E3D06"/>
    <w:multiLevelType w:val="multilevel"/>
    <w:tmpl w:val="85127D26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4090571"/>
    <w:multiLevelType w:val="multilevel"/>
    <w:tmpl w:val="031EE5E4"/>
    <w:lvl w:ilvl="0">
      <w:start w:val="6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BD21A70"/>
    <w:multiLevelType w:val="hybridMultilevel"/>
    <w:tmpl w:val="06901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C80636"/>
    <w:multiLevelType w:val="hybridMultilevel"/>
    <w:tmpl w:val="A3B6FC76"/>
    <w:lvl w:ilvl="0" w:tplc="F82C5F18">
      <w:numFmt w:val="bullet"/>
      <w:lvlText w:val="-"/>
      <w:lvlJc w:val="left"/>
      <w:pPr>
        <w:ind w:left="927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DF24177"/>
    <w:multiLevelType w:val="multilevel"/>
    <w:tmpl w:val="AB36C26C"/>
    <w:lvl w:ilvl="0">
      <w:start w:val="5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F9F085F"/>
    <w:multiLevelType w:val="hybridMultilevel"/>
    <w:tmpl w:val="1E8091CC"/>
    <w:lvl w:ilvl="0" w:tplc="DF9E4DF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B91B83"/>
    <w:multiLevelType w:val="hybridMultilevel"/>
    <w:tmpl w:val="3A70433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 w15:restartNumberingAfterBreak="0">
    <w:nsid w:val="1385769F"/>
    <w:multiLevelType w:val="hybridMultilevel"/>
    <w:tmpl w:val="BA5E1C86"/>
    <w:lvl w:ilvl="0" w:tplc="B0449BC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436F90"/>
    <w:multiLevelType w:val="hybridMultilevel"/>
    <w:tmpl w:val="419A1164"/>
    <w:lvl w:ilvl="0" w:tplc="9E30282A">
      <w:start w:val="1"/>
      <w:numFmt w:val="lowerLetter"/>
      <w:lvlText w:val="%1."/>
      <w:lvlJc w:val="left"/>
      <w:pPr>
        <w:ind w:left="786" w:hanging="360"/>
      </w:pPr>
      <w:rPr>
        <w:rFonts w:hint="default"/>
        <w:sz w:val="23"/>
      </w:r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17333667"/>
    <w:multiLevelType w:val="multilevel"/>
    <w:tmpl w:val="4F969024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178864BA"/>
    <w:multiLevelType w:val="hybridMultilevel"/>
    <w:tmpl w:val="08004A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A63688"/>
    <w:multiLevelType w:val="hybridMultilevel"/>
    <w:tmpl w:val="CE1223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B86A8B"/>
    <w:multiLevelType w:val="multilevel"/>
    <w:tmpl w:val="2570873A"/>
    <w:lvl w:ilvl="0">
      <w:start w:val="1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C982708"/>
    <w:multiLevelType w:val="hybridMultilevel"/>
    <w:tmpl w:val="19A4E9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A50EAC"/>
    <w:multiLevelType w:val="hybridMultilevel"/>
    <w:tmpl w:val="2048BA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5603ED"/>
    <w:multiLevelType w:val="hybridMultilevel"/>
    <w:tmpl w:val="DBA4AC88"/>
    <w:lvl w:ilvl="0" w:tplc="5FB4DC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716F39"/>
    <w:multiLevelType w:val="hybridMultilevel"/>
    <w:tmpl w:val="4628D9FC"/>
    <w:lvl w:ilvl="0" w:tplc="D960EEF8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C45461"/>
    <w:multiLevelType w:val="hybridMultilevel"/>
    <w:tmpl w:val="978A2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E44CEA"/>
    <w:multiLevelType w:val="hybridMultilevel"/>
    <w:tmpl w:val="F8882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B50979"/>
    <w:multiLevelType w:val="multilevel"/>
    <w:tmpl w:val="9D38D40C"/>
    <w:lvl w:ilvl="0">
      <w:start w:val="1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2C057951"/>
    <w:multiLevelType w:val="hybridMultilevel"/>
    <w:tmpl w:val="FB4C39B8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21" w15:restartNumberingAfterBreak="0">
    <w:nsid w:val="2E7F6D98"/>
    <w:multiLevelType w:val="hybridMultilevel"/>
    <w:tmpl w:val="7A1E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005523"/>
    <w:multiLevelType w:val="multilevel"/>
    <w:tmpl w:val="D1AC6E5E"/>
    <w:lvl w:ilvl="0">
      <w:start w:val="5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34B009F3"/>
    <w:multiLevelType w:val="hybridMultilevel"/>
    <w:tmpl w:val="256CEDB6"/>
    <w:lvl w:ilvl="0" w:tplc="08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4" w15:restartNumberingAfterBreak="0">
    <w:nsid w:val="36867AFA"/>
    <w:multiLevelType w:val="hybridMultilevel"/>
    <w:tmpl w:val="1CC87488"/>
    <w:lvl w:ilvl="0" w:tplc="8EA6060C">
      <w:start w:val="3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36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42A10"/>
    <w:multiLevelType w:val="hybridMultilevel"/>
    <w:tmpl w:val="99CE12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FC117D8"/>
    <w:multiLevelType w:val="multilevel"/>
    <w:tmpl w:val="B2563598"/>
    <w:lvl w:ilvl="0">
      <w:start w:val="2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41923CA7"/>
    <w:multiLevelType w:val="hybridMultilevel"/>
    <w:tmpl w:val="1954F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290665"/>
    <w:multiLevelType w:val="hybridMultilevel"/>
    <w:tmpl w:val="DD22193E"/>
    <w:lvl w:ilvl="0" w:tplc="48C04BE2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671675"/>
    <w:multiLevelType w:val="hybridMultilevel"/>
    <w:tmpl w:val="36E67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304F5A"/>
    <w:multiLevelType w:val="hybridMultilevel"/>
    <w:tmpl w:val="390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600544"/>
    <w:multiLevelType w:val="hybridMultilevel"/>
    <w:tmpl w:val="E1E485B8"/>
    <w:lvl w:ilvl="0" w:tplc="9FE4988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301549"/>
    <w:multiLevelType w:val="multilevel"/>
    <w:tmpl w:val="CFA0E0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8E18EF"/>
    <w:multiLevelType w:val="hybridMultilevel"/>
    <w:tmpl w:val="C14054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2C50D98"/>
    <w:multiLevelType w:val="hybridMultilevel"/>
    <w:tmpl w:val="0D98FE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801796C"/>
    <w:multiLevelType w:val="hybridMultilevel"/>
    <w:tmpl w:val="6B0AF068"/>
    <w:lvl w:ilvl="0" w:tplc="47248BE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A87980"/>
    <w:multiLevelType w:val="multilevel"/>
    <w:tmpl w:val="F0D6C582"/>
    <w:lvl w:ilvl="0">
      <w:start w:val="1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7" w15:restartNumberingAfterBreak="0">
    <w:nsid w:val="5F2965CF"/>
    <w:multiLevelType w:val="hybridMultilevel"/>
    <w:tmpl w:val="1F86D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D367BC"/>
    <w:multiLevelType w:val="hybridMultilevel"/>
    <w:tmpl w:val="8070A7E4"/>
    <w:lvl w:ilvl="0" w:tplc="8696B63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A7159D"/>
    <w:multiLevelType w:val="hybridMultilevel"/>
    <w:tmpl w:val="E32CC770"/>
    <w:lvl w:ilvl="0" w:tplc="49B28C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9B0327"/>
    <w:multiLevelType w:val="hybridMultilevel"/>
    <w:tmpl w:val="19788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3A01EC"/>
    <w:multiLevelType w:val="hybridMultilevel"/>
    <w:tmpl w:val="44B8A7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7F48B5"/>
    <w:multiLevelType w:val="hybridMultilevel"/>
    <w:tmpl w:val="F806A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F1539DD"/>
    <w:multiLevelType w:val="multilevel"/>
    <w:tmpl w:val="6FBC014A"/>
    <w:lvl w:ilvl="0">
      <w:start w:val="5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4" w15:restartNumberingAfterBreak="0">
    <w:nsid w:val="706F1493"/>
    <w:multiLevelType w:val="hybridMultilevel"/>
    <w:tmpl w:val="DE4208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7A03CC"/>
    <w:multiLevelType w:val="hybridMultilevel"/>
    <w:tmpl w:val="1DBC2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850F8E"/>
    <w:multiLevelType w:val="hybridMultilevel"/>
    <w:tmpl w:val="167CDC74"/>
    <w:lvl w:ilvl="0" w:tplc="6416FBD4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  <w:i w:val="0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36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2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A66DCD"/>
    <w:multiLevelType w:val="hybridMultilevel"/>
    <w:tmpl w:val="12DA906C"/>
    <w:lvl w:ilvl="0" w:tplc="40CC320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27"/>
  </w:num>
  <w:num w:numId="4">
    <w:abstractNumId w:val="17"/>
  </w:num>
  <w:num w:numId="5">
    <w:abstractNumId w:val="45"/>
  </w:num>
  <w:num w:numId="6">
    <w:abstractNumId w:val="10"/>
  </w:num>
  <w:num w:numId="7">
    <w:abstractNumId w:val="32"/>
  </w:num>
  <w:num w:numId="8">
    <w:abstractNumId w:val="38"/>
  </w:num>
  <w:num w:numId="9">
    <w:abstractNumId w:val="3"/>
  </w:num>
  <w:num w:numId="10">
    <w:abstractNumId w:val="46"/>
  </w:num>
  <w:num w:numId="11">
    <w:abstractNumId w:val="37"/>
  </w:num>
  <w:num w:numId="12">
    <w:abstractNumId w:val="2"/>
  </w:num>
  <w:num w:numId="13">
    <w:abstractNumId w:val="21"/>
  </w:num>
  <w:num w:numId="14">
    <w:abstractNumId w:val="30"/>
  </w:num>
  <w:num w:numId="15">
    <w:abstractNumId w:val="1"/>
  </w:num>
  <w:num w:numId="16">
    <w:abstractNumId w:val="28"/>
  </w:num>
  <w:num w:numId="17">
    <w:abstractNumId w:val="36"/>
  </w:num>
  <w:num w:numId="18">
    <w:abstractNumId w:val="34"/>
  </w:num>
  <w:num w:numId="19">
    <w:abstractNumId w:val="20"/>
  </w:num>
  <w:num w:numId="20">
    <w:abstractNumId w:val="18"/>
  </w:num>
  <w:num w:numId="21">
    <w:abstractNumId w:val="35"/>
  </w:num>
  <w:num w:numId="22">
    <w:abstractNumId w:val="16"/>
  </w:num>
  <w:num w:numId="23">
    <w:abstractNumId w:val="33"/>
  </w:num>
  <w:num w:numId="24">
    <w:abstractNumId w:val="44"/>
  </w:num>
  <w:num w:numId="25">
    <w:abstractNumId w:val="43"/>
  </w:num>
  <w:num w:numId="26">
    <w:abstractNumId w:val="4"/>
  </w:num>
  <w:num w:numId="27">
    <w:abstractNumId w:val="26"/>
  </w:num>
  <w:num w:numId="28">
    <w:abstractNumId w:val="11"/>
  </w:num>
  <w:num w:numId="29">
    <w:abstractNumId w:val="19"/>
  </w:num>
  <w:num w:numId="30">
    <w:abstractNumId w:val="5"/>
  </w:num>
  <w:num w:numId="31">
    <w:abstractNumId w:val="22"/>
  </w:num>
  <w:num w:numId="32">
    <w:abstractNumId w:val="42"/>
  </w:num>
  <w:num w:numId="33">
    <w:abstractNumId w:val="9"/>
  </w:num>
  <w:num w:numId="34">
    <w:abstractNumId w:val="47"/>
  </w:num>
  <w:num w:numId="35">
    <w:abstractNumId w:val="12"/>
  </w:num>
  <w:num w:numId="36">
    <w:abstractNumId w:val="3"/>
  </w:num>
  <w:num w:numId="37">
    <w:abstractNumId w:val="40"/>
  </w:num>
  <w:num w:numId="38">
    <w:abstractNumId w:val="46"/>
  </w:num>
  <w:num w:numId="39">
    <w:abstractNumId w:val="25"/>
  </w:num>
  <w:num w:numId="40">
    <w:abstractNumId w:val="13"/>
  </w:num>
  <w:num w:numId="41">
    <w:abstractNumId w:val="0"/>
  </w:num>
  <w:num w:numId="42">
    <w:abstractNumId w:val="14"/>
  </w:num>
  <w:num w:numId="43">
    <w:abstractNumId w:val="24"/>
  </w:num>
  <w:num w:numId="44">
    <w:abstractNumId w:val="41"/>
  </w:num>
  <w:num w:numId="45">
    <w:abstractNumId w:val="39"/>
  </w:num>
  <w:num w:numId="46">
    <w:abstractNumId w:val="7"/>
  </w:num>
  <w:num w:numId="47">
    <w:abstractNumId w:val="31"/>
  </w:num>
  <w:num w:numId="48">
    <w:abstractNumId w:val="8"/>
  </w:num>
  <w:num w:numId="49">
    <w:abstractNumId w:val="23"/>
  </w:num>
  <w:num w:numId="50">
    <w:abstractNumId w:val="29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(+ Access 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wp25vatds5xbedadt5pfw0x90xs9epvxw2&quot;&gt;INHALE PROTOCOL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0&lt;/item&gt;&lt;item&gt;41&lt;/item&gt;&lt;item&gt;42&lt;/item&gt;&lt;/record-ids&gt;&lt;/item&gt;&lt;/Libraries&gt;"/>
  </w:docVars>
  <w:rsids>
    <w:rsidRoot w:val="000B298E"/>
    <w:rsid w:val="00000A04"/>
    <w:rsid w:val="00003537"/>
    <w:rsid w:val="00003610"/>
    <w:rsid w:val="0000682C"/>
    <w:rsid w:val="00006B13"/>
    <w:rsid w:val="000111F1"/>
    <w:rsid w:val="00014186"/>
    <w:rsid w:val="00017196"/>
    <w:rsid w:val="00021D72"/>
    <w:rsid w:val="0002678C"/>
    <w:rsid w:val="00026BF0"/>
    <w:rsid w:val="00026C96"/>
    <w:rsid w:val="00031E14"/>
    <w:rsid w:val="000328FC"/>
    <w:rsid w:val="00033A9E"/>
    <w:rsid w:val="00033F56"/>
    <w:rsid w:val="00034FF1"/>
    <w:rsid w:val="0003590B"/>
    <w:rsid w:val="00036174"/>
    <w:rsid w:val="000361DB"/>
    <w:rsid w:val="00036526"/>
    <w:rsid w:val="00036DC5"/>
    <w:rsid w:val="00037896"/>
    <w:rsid w:val="000403F8"/>
    <w:rsid w:val="00040C12"/>
    <w:rsid w:val="00043D22"/>
    <w:rsid w:val="000446EB"/>
    <w:rsid w:val="000471D0"/>
    <w:rsid w:val="00047BE8"/>
    <w:rsid w:val="00050645"/>
    <w:rsid w:val="00050A31"/>
    <w:rsid w:val="00054E84"/>
    <w:rsid w:val="00056AD5"/>
    <w:rsid w:val="00061F75"/>
    <w:rsid w:val="000701C5"/>
    <w:rsid w:val="00070376"/>
    <w:rsid w:val="00071989"/>
    <w:rsid w:val="000734BF"/>
    <w:rsid w:val="00075504"/>
    <w:rsid w:val="00075A27"/>
    <w:rsid w:val="00076DC3"/>
    <w:rsid w:val="0008366A"/>
    <w:rsid w:val="00084CB4"/>
    <w:rsid w:val="00094C2A"/>
    <w:rsid w:val="000A4B93"/>
    <w:rsid w:val="000A5270"/>
    <w:rsid w:val="000B0431"/>
    <w:rsid w:val="000B0AAD"/>
    <w:rsid w:val="000B1CA2"/>
    <w:rsid w:val="000B1FFA"/>
    <w:rsid w:val="000B298E"/>
    <w:rsid w:val="000B2A33"/>
    <w:rsid w:val="000B4BEB"/>
    <w:rsid w:val="000B7230"/>
    <w:rsid w:val="000C0CBC"/>
    <w:rsid w:val="000C1BD2"/>
    <w:rsid w:val="000C2205"/>
    <w:rsid w:val="000C50E8"/>
    <w:rsid w:val="000C7CB2"/>
    <w:rsid w:val="000C7E62"/>
    <w:rsid w:val="000D238C"/>
    <w:rsid w:val="000E1C82"/>
    <w:rsid w:val="000E1CE5"/>
    <w:rsid w:val="000E362E"/>
    <w:rsid w:val="000E3667"/>
    <w:rsid w:val="000E54CD"/>
    <w:rsid w:val="000E5F8A"/>
    <w:rsid w:val="000E722D"/>
    <w:rsid w:val="000E7D3E"/>
    <w:rsid w:val="000F3695"/>
    <w:rsid w:val="000F74C8"/>
    <w:rsid w:val="00101463"/>
    <w:rsid w:val="0010194A"/>
    <w:rsid w:val="00101F16"/>
    <w:rsid w:val="00103FA2"/>
    <w:rsid w:val="001061F1"/>
    <w:rsid w:val="001075F1"/>
    <w:rsid w:val="00111DFB"/>
    <w:rsid w:val="00116CDD"/>
    <w:rsid w:val="001205BD"/>
    <w:rsid w:val="00121E75"/>
    <w:rsid w:val="00123F27"/>
    <w:rsid w:val="00124529"/>
    <w:rsid w:val="00125798"/>
    <w:rsid w:val="00126C5F"/>
    <w:rsid w:val="0013251E"/>
    <w:rsid w:val="00133987"/>
    <w:rsid w:val="00134387"/>
    <w:rsid w:val="001356C7"/>
    <w:rsid w:val="0014158E"/>
    <w:rsid w:val="00141EDA"/>
    <w:rsid w:val="00144A82"/>
    <w:rsid w:val="00144BC6"/>
    <w:rsid w:val="0014502B"/>
    <w:rsid w:val="0014535A"/>
    <w:rsid w:val="00147620"/>
    <w:rsid w:val="00151AFF"/>
    <w:rsid w:val="001564E4"/>
    <w:rsid w:val="00156B74"/>
    <w:rsid w:val="00161350"/>
    <w:rsid w:val="00161B72"/>
    <w:rsid w:val="00166797"/>
    <w:rsid w:val="00167996"/>
    <w:rsid w:val="00172624"/>
    <w:rsid w:val="00175C00"/>
    <w:rsid w:val="00182CC8"/>
    <w:rsid w:val="0018337E"/>
    <w:rsid w:val="00183B79"/>
    <w:rsid w:val="001864CA"/>
    <w:rsid w:val="00187594"/>
    <w:rsid w:val="00187F46"/>
    <w:rsid w:val="001912F6"/>
    <w:rsid w:val="001917C2"/>
    <w:rsid w:val="0019229D"/>
    <w:rsid w:val="00194BAE"/>
    <w:rsid w:val="00194EAA"/>
    <w:rsid w:val="001952B2"/>
    <w:rsid w:val="00196559"/>
    <w:rsid w:val="0019768D"/>
    <w:rsid w:val="001B2FD0"/>
    <w:rsid w:val="001B5C0C"/>
    <w:rsid w:val="001B6351"/>
    <w:rsid w:val="001B7083"/>
    <w:rsid w:val="001B7819"/>
    <w:rsid w:val="001C0FED"/>
    <w:rsid w:val="001C1BF4"/>
    <w:rsid w:val="001C5AEC"/>
    <w:rsid w:val="001C5B06"/>
    <w:rsid w:val="001C72AD"/>
    <w:rsid w:val="001D64D4"/>
    <w:rsid w:val="001E3625"/>
    <w:rsid w:val="001E49BD"/>
    <w:rsid w:val="001E58CE"/>
    <w:rsid w:val="001E627F"/>
    <w:rsid w:val="001E71D7"/>
    <w:rsid w:val="001F2A6A"/>
    <w:rsid w:val="001F31B8"/>
    <w:rsid w:val="001F4625"/>
    <w:rsid w:val="001F68BA"/>
    <w:rsid w:val="00202C5A"/>
    <w:rsid w:val="002072AA"/>
    <w:rsid w:val="00210B19"/>
    <w:rsid w:val="00211D4C"/>
    <w:rsid w:val="0021210D"/>
    <w:rsid w:val="0021325A"/>
    <w:rsid w:val="0021765C"/>
    <w:rsid w:val="00220074"/>
    <w:rsid w:val="00220DE9"/>
    <w:rsid w:val="00221E9D"/>
    <w:rsid w:val="0022496E"/>
    <w:rsid w:val="00226BDD"/>
    <w:rsid w:val="00240B95"/>
    <w:rsid w:val="002540F9"/>
    <w:rsid w:val="00254D52"/>
    <w:rsid w:val="002604C3"/>
    <w:rsid w:val="002617ED"/>
    <w:rsid w:val="0026487A"/>
    <w:rsid w:val="00264D6F"/>
    <w:rsid w:val="00264DD2"/>
    <w:rsid w:val="00267959"/>
    <w:rsid w:val="00276575"/>
    <w:rsid w:val="002767F9"/>
    <w:rsid w:val="00281516"/>
    <w:rsid w:val="002819CC"/>
    <w:rsid w:val="00282F7C"/>
    <w:rsid w:val="00284609"/>
    <w:rsid w:val="00292F03"/>
    <w:rsid w:val="00296232"/>
    <w:rsid w:val="0029648C"/>
    <w:rsid w:val="002A3CA9"/>
    <w:rsid w:val="002A5E45"/>
    <w:rsid w:val="002B0276"/>
    <w:rsid w:val="002B06F6"/>
    <w:rsid w:val="002B3A11"/>
    <w:rsid w:val="002B4280"/>
    <w:rsid w:val="002B58A0"/>
    <w:rsid w:val="002C0795"/>
    <w:rsid w:val="002C2CAF"/>
    <w:rsid w:val="002C4403"/>
    <w:rsid w:val="002C4DDB"/>
    <w:rsid w:val="002C6722"/>
    <w:rsid w:val="002C7399"/>
    <w:rsid w:val="002D28A1"/>
    <w:rsid w:val="002D453B"/>
    <w:rsid w:val="002D56E5"/>
    <w:rsid w:val="002D7BBE"/>
    <w:rsid w:val="002E01DE"/>
    <w:rsid w:val="002E1BB9"/>
    <w:rsid w:val="002E1C61"/>
    <w:rsid w:val="002E1F50"/>
    <w:rsid w:val="002E47B8"/>
    <w:rsid w:val="002E672C"/>
    <w:rsid w:val="002F2D7D"/>
    <w:rsid w:val="002F4341"/>
    <w:rsid w:val="002F76D0"/>
    <w:rsid w:val="003028BE"/>
    <w:rsid w:val="00303A23"/>
    <w:rsid w:val="00304E85"/>
    <w:rsid w:val="00305680"/>
    <w:rsid w:val="00306673"/>
    <w:rsid w:val="003072AE"/>
    <w:rsid w:val="00307EEA"/>
    <w:rsid w:val="00310A11"/>
    <w:rsid w:val="00312A4D"/>
    <w:rsid w:val="003135EC"/>
    <w:rsid w:val="00315903"/>
    <w:rsid w:val="00316153"/>
    <w:rsid w:val="003166C9"/>
    <w:rsid w:val="00321850"/>
    <w:rsid w:val="00322691"/>
    <w:rsid w:val="00327815"/>
    <w:rsid w:val="00327A27"/>
    <w:rsid w:val="00330F31"/>
    <w:rsid w:val="00332147"/>
    <w:rsid w:val="00335DE4"/>
    <w:rsid w:val="00342D4D"/>
    <w:rsid w:val="0034399B"/>
    <w:rsid w:val="0034678A"/>
    <w:rsid w:val="003477E6"/>
    <w:rsid w:val="00360020"/>
    <w:rsid w:val="0036039D"/>
    <w:rsid w:val="00362206"/>
    <w:rsid w:val="003654F7"/>
    <w:rsid w:val="0036723D"/>
    <w:rsid w:val="00371041"/>
    <w:rsid w:val="00382280"/>
    <w:rsid w:val="00383550"/>
    <w:rsid w:val="0038367C"/>
    <w:rsid w:val="003842D2"/>
    <w:rsid w:val="0038530A"/>
    <w:rsid w:val="00391E41"/>
    <w:rsid w:val="00394C4A"/>
    <w:rsid w:val="00396C57"/>
    <w:rsid w:val="003A2F9A"/>
    <w:rsid w:val="003A5B93"/>
    <w:rsid w:val="003B0F08"/>
    <w:rsid w:val="003B1B2A"/>
    <w:rsid w:val="003B5AD7"/>
    <w:rsid w:val="003B7EF9"/>
    <w:rsid w:val="003C3A19"/>
    <w:rsid w:val="003C6A54"/>
    <w:rsid w:val="003D0F05"/>
    <w:rsid w:val="003D1051"/>
    <w:rsid w:val="003D3951"/>
    <w:rsid w:val="003D4A97"/>
    <w:rsid w:val="003D6AF3"/>
    <w:rsid w:val="003E2539"/>
    <w:rsid w:val="003E4C59"/>
    <w:rsid w:val="003E5EB0"/>
    <w:rsid w:val="003E68F1"/>
    <w:rsid w:val="003E7828"/>
    <w:rsid w:val="003F039E"/>
    <w:rsid w:val="003F18A6"/>
    <w:rsid w:val="003F4E9A"/>
    <w:rsid w:val="003F564A"/>
    <w:rsid w:val="003F6436"/>
    <w:rsid w:val="003F6D0D"/>
    <w:rsid w:val="00400146"/>
    <w:rsid w:val="00400649"/>
    <w:rsid w:val="00402CE5"/>
    <w:rsid w:val="00415ED9"/>
    <w:rsid w:val="0041606A"/>
    <w:rsid w:val="00420347"/>
    <w:rsid w:val="004236FE"/>
    <w:rsid w:val="00423E74"/>
    <w:rsid w:val="00424260"/>
    <w:rsid w:val="004249AD"/>
    <w:rsid w:val="0042794C"/>
    <w:rsid w:val="004314D6"/>
    <w:rsid w:val="004334CF"/>
    <w:rsid w:val="0043373E"/>
    <w:rsid w:val="00433A84"/>
    <w:rsid w:val="00436395"/>
    <w:rsid w:val="004409A2"/>
    <w:rsid w:val="0044289F"/>
    <w:rsid w:val="004455AA"/>
    <w:rsid w:val="00445BD1"/>
    <w:rsid w:val="004462AF"/>
    <w:rsid w:val="004469B4"/>
    <w:rsid w:val="00450974"/>
    <w:rsid w:val="004576FB"/>
    <w:rsid w:val="004701A4"/>
    <w:rsid w:val="004707A3"/>
    <w:rsid w:val="004719BE"/>
    <w:rsid w:val="00472FB9"/>
    <w:rsid w:val="00476E64"/>
    <w:rsid w:val="00481337"/>
    <w:rsid w:val="004827EF"/>
    <w:rsid w:val="004838B9"/>
    <w:rsid w:val="004851EE"/>
    <w:rsid w:val="00485304"/>
    <w:rsid w:val="00485875"/>
    <w:rsid w:val="00487A22"/>
    <w:rsid w:val="00487CAF"/>
    <w:rsid w:val="00491040"/>
    <w:rsid w:val="004911B2"/>
    <w:rsid w:val="00494357"/>
    <w:rsid w:val="0049465A"/>
    <w:rsid w:val="004949C7"/>
    <w:rsid w:val="00496F65"/>
    <w:rsid w:val="004A23CC"/>
    <w:rsid w:val="004A28FA"/>
    <w:rsid w:val="004A56AF"/>
    <w:rsid w:val="004A76A8"/>
    <w:rsid w:val="004B08C3"/>
    <w:rsid w:val="004B2826"/>
    <w:rsid w:val="004B55AD"/>
    <w:rsid w:val="004C2D83"/>
    <w:rsid w:val="004C331F"/>
    <w:rsid w:val="004C36D3"/>
    <w:rsid w:val="004C3865"/>
    <w:rsid w:val="004C5B85"/>
    <w:rsid w:val="004D1308"/>
    <w:rsid w:val="004D1452"/>
    <w:rsid w:val="004D1A39"/>
    <w:rsid w:val="004D1F44"/>
    <w:rsid w:val="004D3672"/>
    <w:rsid w:val="004D4463"/>
    <w:rsid w:val="004D4E59"/>
    <w:rsid w:val="004E1DBD"/>
    <w:rsid w:val="004E2F21"/>
    <w:rsid w:val="004E4B06"/>
    <w:rsid w:val="004E523B"/>
    <w:rsid w:val="004E6CF2"/>
    <w:rsid w:val="004E751A"/>
    <w:rsid w:val="004F1FD3"/>
    <w:rsid w:val="004F2FE0"/>
    <w:rsid w:val="004F4D6D"/>
    <w:rsid w:val="005029CD"/>
    <w:rsid w:val="00504F8D"/>
    <w:rsid w:val="0050669A"/>
    <w:rsid w:val="005069EE"/>
    <w:rsid w:val="00506FA3"/>
    <w:rsid w:val="00512B00"/>
    <w:rsid w:val="00513FAE"/>
    <w:rsid w:val="00516B4F"/>
    <w:rsid w:val="0051742F"/>
    <w:rsid w:val="005236AC"/>
    <w:rsid w:val="005237DC"/>
    <w:rsid w:val="0052608A"/>
    <w:rsid w:val="00526884"/>
    <w:rsid w:val="00532567"/>
    <w:rsid w:val="00533813"/>
    <w:rsid w:val="00534D0D"/>
    <w:rsid w:val="00542D01"/>
    <w:rsid w:val="00543B34"/>
    <w:rsid w:val="00544FEE"/>
    <w:rsid w:val="005470FF"/>
    <w:rsid w:val="00552381"/>
    <w:rsid w:val="005523C6"/>
    <w:rsid w:val="00552E95"/>
    <w:rsid w:val="005562C6"/>
    <w:rsid w:val="005605BD"/>
    <w:rsid w:val="005620A5"/>
    <w:rsid w:val="00562892"/>
    <w:rsid w:val="005637C8"/>
    <w:rsid w:val="00564665"/>
    <w:rsid w:val="0056638A"/>
    <w:rsid w:val="005678D1"/>
    <w:rsid w:val="00572FEE"/>
    <w:rsid w:val="00574177"/>
    <w:rsid w:val="005741AC"/>
    <w:rsid w:val="00575C3A"/>
    <w:rsid w:val="0057627A"/>
    <w:rsid w:val="00580451"/>
    <w:rsid w:val="00583EE7"/>
    <w:rsid w:val="00584F78"/>
    <w:rsid w:val="00586366"/>
    <w:rsid w:val="00590070"/>
    <w:rsid w:val="00592E46"/>
    <w:rsid w:val="00593350"/>
    <w:rsid w:val="00593E75"/>
    <w:rsid w:val="005941EF"/>
    <w:rsid w:val="00595B92"/>
    <w:rsid w:val="00597555"/>
    <w:rsid w:val="00597C50"/>
    <w:rsid w:val="005A26D7"/>
    <w:rsid w:val="005A4B25"/>
    <w:rsid w:val="005A5B46"/>
    <w:rsid w:val="005B19DF"/>
    <w:rsid w:val="005B1C6D"/>
    <w:rsid w:val="005B344F"/>
    <w:rsid w:val="005B4200"/>
    <w:rsid w:val="005C06FB"/>
    <w:rsid w:val="005C23E7"/>
    <w:rsid w:val="005C4826"/>
    <w:rsid w:val="005C6B6C"/>
    <w:rsid w:val="005C77EF"/>
    <w:rsid w:val="005D2957"/>
    <w:rsid w:val="005D74C9"/>
    <w:rsid w:val="005E68CA"/>
    <w:rsid w:val="005F1E9F"/>
    <w:rsid w:val="005F39E1"/>
    <w:rsid w:val="005F6C2C"/>
    <w:rsid w:val="005F7B5D"/>
    <w:rsid w:val="0060250C"/>
    <w:rsid w:val="0060367C"/>
    <w:rsid w:val="00604AFC"/>
    <w:rsid w:val="00606219"/>
    <w:rsid w:val="006073FC"/>
    <w:rsid w:val="00607836"/>
    <w:rsid w:val="00614247"/>
    <w:rsid w:val="00615159"/>
    <w:rsid w:val="00615166"/>
    <w:rsid w:val="006229B9"/>
    <w:rsid w:val="00624585"/>
    <w:rsid w:val="00630FBB"/>
    <w:rsid w:val="0063193F"/>
    <w:rsid w:val="00631CA2"/>
    <w:rsid w:val="00635949"/>
    <w:rsid w:val="00636D09"/>
    <w:rsid w:val="0063744D"/>
    <w:rsid w:val="00641FDD"/>
    <w:rsid w:val="00642920"/>
    <w:rsid w:val="0064669D"/>
    <w:rsid w:val="00646ABB"/>
    <w:rsid w:val="006501DE"/>
    <w:rsid w:val="0065623E"/>
    <w:rsid w:val="006573C5"/>
    <w:rsid w:val="00661BB7"/>
    <w:rsid w:val="00662026"/>
    <w:rsid w:val="00662510"/>
    <w:rsid w:val="006627A4"/>
    <w:rsid w:val="00664469"/>
    <w:rsid w:val="00671ADC"/>
    <w:rsid w:val="00677CFF"/>
    <w:rsid w:val="0068171F"/>
    <w:rsid w:val="0068796C"/>
    <w:rsid w:val="006932B4"/>
    <w:rsid w:val="006936CC"/>
    <w:rsid w:val="00694070"/>
    <w:rsid w:val="006A1B46"/>
    <w:rsid w:val="006A3611"/>
    <w:rsid w:val="006A4F25"/>
    <w:rsid w:val="006A57AC"/>
    <w:rsid w:val="006B0A82"/>
    <w:rsid w:val="006B1DFF"/>
    <w:rsid w:val="006B227B"/>
    <w:rsid w:val="006B5308"/>
    <w:rsid w:val="006C15A0"/>
    <w:rsid w:val="006C4B5F"/>
    <w:rsid w:val="006D0025"/>
    <w:rsid w:val="006D018B"/>
    <w:rsid w:val="006D466C"/>
    <w:rsid w:val="006D5334"/>
    <w:rsid w:val="006E0CC2"/>
    <w:rsid w:val="006E2878"/>
    <w:rsid w:val="006E34D1"/>
    <w:rsid w:val="006E37D8"/>
    <w:rsid w:val="006E4ABC"/>
    <w:rsid w:val="006E6122"/>
    <w:rsid w:val="006F05F1"/>
    <w:rsid w:val="006F55AF"/>
    <w:rsid w:val="00700548"/>
    <w:rsid w:val="007025C6"/>
    <w:rsid w:val="0070272D"/>
    <w:rsid w:val="00703DE8"/>
    <w:rsid w:val="00707B74"/>
    <w:rsid w:val="007134D7"/>
    <w:rsid w:val="007139B9"/>
    <w:rsid w:val="00713E48"/>
    <w:rsid w:val="00720CF6"/>
    <w:rsid w:val="00723930"/>
    <w:rsid w:val="00723FF8"/>
    <w:rsid w:val="007262E1"/>
    <w:rsid w:val="007312E9"/>
    <w:rsid w:val="007314F7"/>
    <w:rsid w:val="0073469D"/>
    <w:rsid w:val="00735CAC"/>
    <w:rsid w:val="0073787E"/>
    <w:rsid w:val="007404A3"/>
    <w:rsid w:val="00740BA4"/>
    <w:rsid w:val="00744746"/>
    <w:rsid w:val="00746A1B"/>
    <w:rsid w:val="0075521E"/>
    <w:rsid w:val="0075658A"/>
    <w:rsid w:val="00756CCA"/>
    <w:rsid w:val="007579B7"/>
    <w:rsid w:val="007616E2"/>
    <w:rsid w:val="0076388C"/>
    <w:rsid w:val="007655B0"/>
    <w:rsid w:val="007675C6"/>
    <w:rsid w:val="007704A9"/>
    <w:rsid w:val="00770853"/>
    <w:rsid w:val="00772EFF"/>
    <w:rsid w:val="0077669E"/>
    <w:rsid w:val="00781E43"/>
    <w:rsid w:val="00782DB3"/>
    <w:rsid w:val="00783828"/>
    <w:rsid w:val="00784D6B"/>
    <w:rsid w:val="00785870"/>
    <w:rsid w:val="0078632F"/>
    <w:rsid w:val="00790EAA"/>
    <w:rsid w:val="00796D14"/>
    <w:rsid w:val="00797775"/>
    <w:rsid w:val="007A1609"/>
    <w:rsid w:val="007A1D3E"/>
    <w:rsid w:val="007A58C0"/>
    <w:rsid w:val="007A6FB3"/>
    <w:rsid w:val="007B09D2"/>
    <w:rsid w:val="007B2680"/>
    <w:rsid w:val="007B29E4"/>
    <w:rsid w:val="007B4BA6"/>
    <w:rsid w:val="007B76FD"/>
    <w:rsid w:val="007C2A30"/>
    <w:rsid w:val="007C79B8"/>
    <w:rsid w:val="007D0667"/>
    <w:rsid w:val="007D09FA"/>
    <w:rsid w:val="007D0F4B"/>
    <w:rsid w:val="007D3292"/>
    <w:rsid w:val="007D493F"/>
    <w:rsid w:val="007D4A8F"/>
    <w:rsid w:val="007D5677"/>
    <w:rsid w:val="007E0793"/>
    <w:rsid w:val="007E314B"/>
    <w:rsid w:val="007E416E"/>
    <w:rsid w:val="007E5CA1"/>
    <w:rsid w:val="007F479E"/>
    <w:rsid w:val="007F53DA"/>
    <w:rsid w:val="007F647D"/>
    <w:rsid w:val="007F64C8"/>
    <w:rsid w:val="007F7FF2"/>
    <w:rsid w:val="008012B6"/>
    <w:rsid w:val="00807A3D"/>
    <w:rsid w:val="00810C16"/>
    <w:rsid w:val="008141C9"/>
    <w:rsid w:val="00820886"/>
    <w:rsid w:val="00824E8D"/>
    <w:rsid w:val="0082574C"/>
    <w:rsid w:val="00836C03"/>
    <w:rsid w:val="00842F23"/>
    <w:rsid w:val="008435BF"/>
    <w:rsid w:val="008454C0"/>
    <w:rsid w:val="008531BF"/>
    <w:rsid w:val="008547A7"/>
    <w:rsid w:val="00855D3B"/>
    <w:rsid w:val="00857C09"/>
    <w:rsid w:val="008658D0"/>
    <w:rsid w:val="00865C46"/>
    <w:rsid w:val="008704DE"/>
    <w:rsid w:val="00874A48"/>
    <w:rsid w:val="00881CF9"/>
    <w:rsid w:val="00887F96"/>
    <w:rsid w:val="0089058E"/>
    <w:rsid w:val="00891482"/>
    <w:rsid w:val="0089216D"/>
    <w:rsid w:val="00893FA9"/>
    <w:rsid w:val="00896F1B"/>
    <w:rsid w:val="008A013E"/>
    <w:rsid w:val="008A0B4C"/>
    <w:rsid w:val="008A20F9"/>
    <w:rsid w:val="008A273D"/>
    <w:rsid w:val="008A37DC"/>
    <w:rsid w:val="008A76F2"/>
    <w:rsid w:val="008B106D"/>
    <w:rsid w:val="008B3260"/>
    <w:rsid w:val="008B3AE4"/>
    <w:rsid w:val="008B481B"/>
    <w:rsid w:val="008B71FB"/>
    <w:rsid w:val="008C6C6B"/>
    <w:rsid w:val="008C7414"/>
    <w:rsid w:val="008D04AA"/>
    <w:rsid w:val="008D12C6"/>
    <w:rsid w:val="008D48EB"/>
    <w:rsid w:val="008D5B20"/>
    <w:rsid w:val="008E4B85"/>
    <w:rsid w:val="008E564F"/>
    <w:rsid w:val="008E7759"/>
    <w:rsid w:val="008F0D83"/>
    <w:rsid w:val="008F6BEE"/>
    <w:rsid w:val="00903241"/>
    <w:rsid w:val="009062F5"/>
    <w:rsid w:val="00907929"/>
    <w:rsid w:val="009108D9"/>
    <w:rsid w:val="009150BA"/>
    <w:rsid w:val="00917BE2"/>
    <w:rsid w:val="009235E8"/>
    <w:rsid w:val="00923B1C"/>
    <w:rsid w:val="009315E6"/>
    <w:rsid w:val="00931EDA"/>
    <w:rsid w:val="00932535"/>
    <w:rsid w:val="00934802"/>
    <w:rsid w:val="00936950"/>
    <w:rsid w:val="00940E05"/>
    <w:rsid w:val="00941594"/>
    <w:rsid w:val="00945E8F"/>
    <w:rsid w:val="009536C2"/>
    <w:rsid w:val="009548EA"/>
    <w:rsid w:val="00955536"/>
    <w:rsid w:val="00957115"/>
    <w:rsid w:val="00960501"/>
    <w:rsid w:val="00960F6A"/>
    <w:rsid w:val="00961B84"/>
    <w:rsid w:val="00963EE8"/>
    <w:rsid w:val="0096709D"/>
    <w:rsid w:val="00972B1A"/>
    <w:rsid w:val="00976C5C"/>
    <w:rsid w:val="00981C47"/>
    <w:rsid w:val="00982B72"/>
    <w:rsid w:val="00985D45"/>
    <w:rsid w:val="009865BB"/>
    <w:rsid w:val="00992995"/>
    <w:rsid w:val="00994C7C"/>
    <w:rsid w:val="0099771F"/>
    <w:rsid w:val="009A1481"/>
    <w:rsid w:val="009A2F7A"/>
    <w:rsid w:val="009A303F"/>
    <w:rsid w:val="009A4D6B"/>
    <w:rsid w:val="009A7A19"/>
    <w:rsid w:val="009A7A75"/>
    <w:rsid w:val="009A7E43"/>
    <w:rsid w:val="009B470B"/>
    <w:rsid w:val="009B6433"/>
    <w:rsid w:val="009C0DA8"/>
    <w:rsid w:val="009C2B11"/>
    <w:rsid w:val="009C60D4"/>
    <w:rsid w:val="009C79CE"/>
    <w:rsid w:val="009D0FA0"/>
    <w:rsid w:val="009D48F7"/>
    <w:rsid w:val="009D5E08"/>
    <w:rsid w:val="009D6AF2"/>
    <w:rsid w:val="009D7F93"/>
    <w:rsid w:val="009D7FE4"/>
    <w:rsid w:val="009E013E"/>
    <w:rsid w:val="009E0AAF"/>
    <w:rsid w:val="009E2081"/>
    <w:rsid w:val="009E27F0"/>
    <w:rsid w:val="009E2CF6"/>
    <w:rsid w:val="009F3676"/>
    <w:rsid w:val="009F540C"/>
    <w:rsid w:val="009F617E"/>
    <w:rsid w:val="009F6C2F"/>
    <w:rsid w:val="009F7DD8"/>
    <w:rsid w:val="00A02A3B"/>
    <w:rsid w:val="00A067C0"/>
    <w:rsid w:val="00A13BB2"/>
    <w:rsid w:val="00A15D07"/>
    <w:rsid w:val="00A17345"/>
    <w:rsid w:val="00A17C7B"/>
    <w:rsid w:val="00A20D09"/>
    <w:rsid w:val="00A25993"/>
    <w:rsid w:val="00A260E0"/>
    <w:rsid w:val="00A32973"/>
    <w:rsid w:val="00A33CD4"/>
    <w:rsid w:val="00A33F2F"/>
    <w:rsid w:val="00A355A1"/>
    <w:rsid w:val="00A42429"/>
    <w:rsid w:val="00A43284"/>
    <w:rsid w:val="00A43304"/>
    <w:rsid w:val="00A4529E"/>
    <w:rsid w:val="00A50678"/>
    <w:rsid w:val="00A51799"/>
    <w:rsid w:val="00A52297"/>
    <w:rsid w:val="00A55F82"/>
    <w:rsid w:val="00A560F3"/>
    <w:rsid w:val="00A57202"/>
    <w:rsid w:val="00A605A3"/>
    <w:rsid w:val="00A613B4"/>
    <w:rsid w:val="00A63AC3"/>
    <w:rsid w:val="00A64432"/>
    <w:rsid w:val="00A654F7"/>
    <w:rsid w:val="00A72D7E"/>
    <w:rsid w:val="00A81D3C"/>
    <w:rsid w:val="00A82E1E"/>
    <w:rsid w:val="00A86CC7"/>
    <w:rsid w:val="00A909B6"/>
    <w:rsid w:val="00A90BB6"/>
    <w:rsid w:val="00A921B5"/>
    <w:rsid w:val="00A9378B"/>
    <w:rsid w:val="00A96446"/>
    <w:rsid w:val="00AA243E"/>
    <w:rsid w:val="00AA2C20"/>
    <w:rsid w:val="00AA60D9"/>
    <w:rsid w:val="00AA77EB"/>
    <w:rsid w:val="00AB1193"/>
    <w:rsid w:val="00AC246B"/>
    <w:rsid w:val="00AC290E"/>
    <w:rsid w:val="00AC5CB7"/>
    <w:rsid w:val="00AC6265"/>
    <w:rsid w:val="00AC7C5C"/>
    <w:rsid w:val="00AD0733"/>
    <w:rsid w:val="00AD2707"/>
    <w:rsid w:val="00AD2713"/>
    <w:rsid w:val="00AD2E39"/>
    <w:rsid w:val="00AD40BD"/>
    <w:rsid w:val="00AD463D"/>
    <w:rsid w:val="00AD60D4"/>
    <w:rsid w:val="00AD629C"/>
    <w:rsid w:val="00AE3216"/>
    <w:rsid w:val="00AE4960"/>
    <w:rsid w:val="00AE7133"/>
    <w:rsid w:val="00AF2667"/>
    <w:rsid w:val="00AF3044"/>
    <w:rsid w:val="00AF411B"/>
    <w:rsid w:val="00B0107B"/>
    <w:rsid w:val="00B01C00"/>
    <w:rsid w:val="00B01F09"/>
    <w:rsid w:val="00B03CA0"/>
    <w:rsid w:val="00B07BEA"/>
    <w:rsid w:val="00B108C8"/>
    <w:rsid w:val="00B1215E"/>
    <w:rsid w:val="00B1223F"/>
    <w:rsid w:val="00B14642"/>
    <w:rsid w:val="00B165CD"/>
    <w:rsid w:val="00B20510"/>
    <w:rsid w:val="00B217BD"/>
    <w:rsid w:val="00B22C1B"/>
    <w:rsid w:val="00B26898"/>
    <w:rsid w:val="00B412C3"/>
    <w:rsid w:val="00B469B0"/>
    <w:rsid w:val="00B52C7D"/>
    <w:rsid w:val="00B60A4D"/>
    <w:rsid w:val="00B651D9"/>
    <w:rsid w:val="00B67CEB"/>
    <w:rsid w:val="00B72DE5"/>
    <w:rsid w:val="00B72E25"/>
    <w:rsid w:val="00B730C2"/>
    <w:rsid w:val="00B75755"/>
    <w:rsid w:val="00B774B1"/>
    <w:rsid w:val="00B8161F"/>
    <w:rsid w:val="00B83394"/>
    <w:rsid w:val="00B8540E"/>
    <w:rsid w:val="00B869B5"/>
    <w:rsid w:val="00B86D8E"/>
    <w:rsid w:val="00B87B48"/>
    <w:rsid w:val="00B900DD"/>
    <w:rsid w:val="00B91616"/>
    <w:rsid w:val="00B93706"/>
    <w:rsid w:val="00B9630F"/>
    <w:rsid w:val="00B97DBF"/>
    <w:rsid w:val="00BA791D"/>
    <w:rsid w:val="00BA7C6E"/>
    <w:rsid w:val="00BB38B1"/>
    <w:rsid w:val="00BB5896"/>
    <w:rsid w:val="00BB6F69"/>
    <w:rsid w:val="00BC22DD"/>
    <w:rsid w:val="00BC647F"/>
    <w:rsid w:val="00BD0271"/>
    <w:rsid w:val="00BD0D00"/>
    <w:rsid w:val="00BD40B3"/>
    <w:rsid w:val="00BD54B1"/>
    <w:rsid w:val="00BE25F4"/>
    <w:rsid w:val="00BE3646"/>
    <w:rsid w:val="00BE5D05"/>
    <w:rsid w:val="00BF2ABC"/>
    <w:rsid w:val="00BF37D6"/>
    <w:rsid w:val="00BF5087"/>
    <w:rsid w:val="00C002B6"/>
    <w:rsid w:val="00C07ED4"/>
    <w:rsid w:val="00C125BA"/>
    <w:rsid w:val="00C13489"/>
    <w:rsid w:val="00C1368A"/>
    <w:rsid w:val="00C156DB"/>
    <w:rsid w:val="00C15B5D"/>
    <w:rsid w:val="00C20754"/>
    <w:rsid w:val="00C21BA8"/>
    <w:rsid w:val="00C2721C"/>
    <w:rsid w:val="00C31D5E"/>
    <w:rsid w:val="00C33404"/>
    <w:rsid w:val="00C33EF2"/>
    <w:rsid w:val="00C36021"/>
    <w:rsid w:val="00C37FCD"/>
    <w:rsid w:val="00C40087"/>
    <w:rsid w:val="00C4107A"/>
    <w:rsid w:val="00C419DC"/>
    <w:rsid w:val="00C42B95"/>
    <w:rsid w:val="00C43461"/>
    <w:rsid w:val="00C4359D"/>
    <w:rsid w:val="00C44477"/>
    <w:rsid w:val="00C44F9A"/>
    <w:rsid w:val="00C46E6B"/>
    <w:rsid w:val="00C51B5F"/>
    <w:rsid w:val="00C51E6E"/>
    <w:rsid w:val="00C607AD"/>
    <w:rsid w:val="00C6240B"/>
    <w:rsid w:val="00C66638"/>
    <w:rsid w:val="00C71B76"/>
    <w:rsid w:val="00C75935"/>
    <w:rsid w:val="00C826EA"/>
    <w:rsid w:val="00C8448E"/>
    <w:rsid w:val="00C87512"/>
    <w:rsid w:val="00CA07E2"/>
    <w:rsid w:val="00CA2D20"/>
    <w:rsid w:val="00CA3683"/>
    <w:rsid w:val="00CB3B15"/>
    <w:rsid w:val="00CB42E0"/>
    <w:rsid w:val="00CB5CC3"/>
    <w:rsid w:val="00CC43F4"/>
    <w:rsid w:val="00CC62DA"/>
    <w:rsid w:val="00CC64DC"/>
    <w:rsid w:val="00CC6E05"/>
    <w:rsid w:val="00CC7EF5"/>
    <w:rsid w:val="00CD106C"/>
    <w:rsid w:val="00CD6600"/>
    <w:rsid w:val="00CE3A98"/>
    <w:rsid w:val="00CE5A91"/>
    <w:rsid w:val="00CE7567"/>
    <w:rsid w:val="00CF09D1"/>
    <w:rsid w:val="00CF14A7"/>
    <w:rsid w:val="00CF2F60"/>
    <w:rsid w:val="00CF3CA5"/>
    <w:rsid w:val="00D0037B"/>
    <w:rsid w:val="00D01B45"/>
    <w:rsid w:val="00D03CDD"/>
    <w:rsid w:val="00D04F14"/>
    <w:rsid w:val="00D071D2"/>
    <w:rsid w:val="00D10B1B"/>
    <w:rsid w:val="00D24081"/>
    <w:rsid w:val="00D2686E"/>
    <w:rsid w:val="00D27146"/>
    <w:rsid w:val="00D3532F"/>
    <w:rsid w:val="00D35680"/>
    <w:rsid w:val="00D40DF8"/>
    <w:rsid w:val="00D413B2"/>
    <w:rsid w:val="00D42587"/>
    <w:rsid w:val="00D42F5A"/>
    <w:rsid w:val="00D431E9"/>
    <w:rsid w:val="00D43659"/>
    <w:rsid w:val="00D43DDF"/>
    <w:rsid w:val="00D45428"/>
    <w:rsid w:val="00D466B4"/>
    <w:rsid w:val="00D46A03"/>
    <w:rsid w:val="00D50910"/>
    <w:rsid w:val="00D55FBB"/>
    <w:rsid w:val="00D604FA"/>
    <w:rsid w:val="00D62385"/>
    <w:rsid w:val="00D66824"/>
    <w:rsid w:val="00D66DF5"/>
    <w:rsid w:val="00D71051"/>
    <w:rsid w:val="00D7721D"/>
    <w:rsid w:val="00D91108"/>
    <w:rsid w:val="00D943E5"/>
    <w:rsid w:val="00DA0F6A"/>
    <w:rsid w:val="00DA1F24"/>
    <w:rsid w:val="00DA6C24"/>
    <w:rsid w:val="00DA7B20"/>
    <w:rsid w:val="00DB0677"/>
    <w:rsid w:val="00DB06D1"/>
    <w:rsid w:val="00DB1BAD"/>
    <w:rsid w:val="00DB4BF0"/>
    <w:rsid w:val="00DB74C3"/>
    <w:rsid w:val="00DC6A02"/>
    <w:rsid w:val="00DD4326"/>
    <w:rsid w:val="00DD533B"/>
    <w:rsid w:val="00DD6D10"/>
    <w:rsid w:val="00DE0EB0"/>
    <w:rsid w:val="00DE4313"/>
    <w:rsid w:val="00DE561C"/>
    <w:rsid w:val="00DF2179"/>
    <w:rsid w:val="00DF596F"/>
    <w:rsid w:val="00DF72C8"/>
    <w:rsid w:val="00E03D07"/>
    <w:rsid w:val="00E053CC"/>
    <w:rsid w:val="00E06D85"/>
    <w:rsid w:val="00E10428"/>
    <w:rsid w:val="00E1043C"/>
    <w:rsid w:val="00E13349"/>
    <w:rsid w:val="00E14992"/>
    <w:rsid w:val="00E16F84"/>
    <w:rsid w:val="00E17D79"/>
    <w:rsid w:val="00E22383"/>
    <w:rsid w:val="00E255AF"/>
    <w:rsid w:val="00E27943"/>
    <w:rsid w:val="00E30253"/>
    <w:rsid w:val="00E30D65"/>
    <w:rsid w:val="00E31C50"/>
    <w:rsid w:val="00E34627"/>
    <w:rsid w:val="00E35CF4"/>
    <w:rsid w:val="00E364F7"/>
    <w:rsid w:val="00E373E9"/>
    <w:rsid w:val="00E375C4"/>
    <w:rsid w:val="00E3776B"/>
    <w:rsid w:val="00E45FDE"/>
    <w:rsid w:val="00E51995"/>
    <w:rsid w:val="00E54B7A"/>
    <w:rsid w:val="00E54C1F"/>
    <w:rsid w:val="00E5735C"/>
    <w:rsid w:val="00E573E9"/>
    <w:rsid w:val="00E61687"/>
    <w:rsid w:val="00E62D12"/>
    <w:rsid w:val="00E66BCD"/>
    <w:rsid w:val="00E6714D"/>
    <w:rsid w:val="00E71CB9"/>
    <w:rsid w:val="00E745D7"/>
    <w:rsid w:val="00E75975"/>
    <w:rsid w:val="00E84933"/>
    <w:rsid w:val="00E87F7F"/>
    <w:rsid w:val="00E90DD2"/>
    <w:rsid w:val="00E91C48"/>
    <w:rsid w:val="00E92EA2"/>
    <w:rsid w:val="00E953D9"/>
    <w:rsid w:val="00E96016"/>
    <w:rsid w:val="00EA15C5"/>
    <w:rsid w:val="00EA3B50"/>
    <w:rsid w:val="00EA46CF"/>
    <w:rsid w:val="00EA66F0"/>
    <w:rsid w:val="00EB5F08"/>
    <w:rsid w:val="00EB62AA"/>
    <w:rsid w:val="00EC2238"/>
    <w:rsid w:val="00EC2AFF"/>
    <w:rsid w:val="00EC2E2A"/>
    <w:rsid w:val="00EC305C"/>
    <w:rsid w:val="00EC3558"/>
    <w:rsid w:val="00EC473B"/>
    <w:rsid w:val="00EC642A"/>
    <w:rsid w:val="00ED085A"/>
    <w:rsid w:val="00ED1F57"/>
    <w:rsid w:val="00EE0841"/>
    <w:rsid w:val="00EE30BB"/>
    <w:rsid w:val="00EE3283"/>
    <w:rsid w:val="00EE4B3E"/>
    <w:rsid w:val="00EE63E8"/>
    <w:rsid w:val="00EF38B0"/>
    <w:rsid w:val="00EF668D"/>
    <w:rsid w:val="00EF69EA"/>
    <w:rsid w:val="00EF6C5A"/>
    <w:rsid w:val="00F01421"/>
    <w:rsid w:val="00F028AB"/>
    <w:rsid w:val="00F060FB"/>
    <w:rsid w:val="00F13912"/>
    <w:rsid w:val="00F14091"/>
    <w:rsid w:val="00F157D1"/>
    <w:rsid w:val="00F23A0B"/>
    <w:rsid w:val="00F3088C"/>
    <w:rsid w:val="00F329EE"/>
    <w:rsid w:val="00F33264"/>
    <w:rsid w:val="00F34559"/>
    <w:rsid w:val="00F372E3"/>
    <w:rsid w:val="00F4339B"/>
    <w:rsid w:val="00F43B62"/>
    <w:rsid w:val="00F458CE"/>
    <w:rsid w:val="00F46351"/>
    <w:rsid w:val="00F564FB"/>
    <w:rsid w:val="00F6047A"/>
    <w:rsid w:val="00F613DE"/>
    <w:rsid w:val="00F61D28"/>
    <w:rsid w:val="00F62933"/>
    <w:rsid w:val="00F64D5C"/>
    <w:rsid w:val="00F6502B"/>
    <w:rsid w:val="00F66283"/>
    <w:rsid w:val="00F75016"/>
    <w:rsid w:val="00F76AF9"/>
    <w:rsid w:val="00F80051"/>
    <w:rsid w:val="00F822EA"/>
    <w:rsid w:val="00F84D0C"/>
    <w:rsid w:val="00F936FF"/>
    <w:rsid w:val="00F9761F"/>
    <w:rsid w:val="00FA14BD"/>
    <w:rsid w:val="00FA177B"/>
    <w:rsid w:val="00FA4AB5"/>
    <w:rsid w:val="00FA5301"/>
    <w:rsid w:val="00FA5609"/>
    <w:rsid w:val="00FA7648"/>
    <w:rsid w:val="00FB1FD3"/>
    <w:rsid w:val="00FB3BA6"/>
    <w:rsid w:val="00FB3F5E"/>
    <w:rsid w:val="00FB5531"/>
    <w:rsid w:val="00FB5BA4"/>
    <w:rsid w:val="00FC37D6"/>
    <w:rsid w:val="00FC4AC4"/>
    <w:rsid w:val="00FD10F2"/>
    <w:rsid w:val="00FD39E2"/>
    <w:rsid w:val="00FD3E0B"/>
    <w:rsid w:val="00FD5D33"/>
    <w:rsid w:val="00FD6587"/>
    <w:rsid w:val="00FD6E98"/>
    <w:rsid w:val="00FD7DA7"/>
    <w:rsid w:val="00FE09D8"/>
    <w:rsid w:val="00FE1093"/>
    <w:rsid w:val="00FE1A84"/>
    <w:rsid w:val="00FE2AA3"/>
    <w:rsid w:val="00FE39EF"/>
    <w:rsid w:val="00FE4600"/>
    <w:rsid w:val="00FE7D3E"/>
    <w:rsid w:val="00FF148B"/>
    <w:rsid w:val="00FF16D4"/>
    <w:rsid w:val="00FF5842"/>
    <w:rsid w:val="00FF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100C0729"/>
  <w15:docId w15:val="{AC8ABE9D-ABA6-41BB-9A40-6D533FC82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B9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1995"/>
    <w:pPr>
      <w:keepNext/>
      <w:keepLines/>
      <w:spacing w:before="240" w:after="0"/>
      <w:outlineLvl w:val="0"/>
    </w:pPr>
    <w:rPr>
      <w:rFonts w:ascii="Cambria" w:eastAsiaTheme="majorEastAsia" w:hAnsi="Cambr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995"/>
    <w:pPr>
      <w:keepNext/>
      <w:keepLines/>
      <w:spacing w:before="40" w:after="0"/>
      <w:outlineLvl w:val="1"/>
    </w:pPr>
    <w:rPr>
      <w:rFonts w:ascii="Cambria" w:eastAsiaTheme="majorEastAsia" w:hAnsi="Cambria" w:cstheme="majorBidi"/>
      <w:b/>
      <w:sz w:val="26"/>
      <w:szCs w:val="26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2072AA"/>
    <w:pPr>
      <w:jc w:val="both"/>
      <w:outlineLvl w:val="2"/>
    </w:pPr>
    <w:rPr>
      <w:i w:val="0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1995"/>
    <w:pPr>
      <w:keepNext/>
      <w:keepLines/>
      <w:spacing w:before="40" w:after="0"/>
      <w:outlineLvl w:val="3"/>
    </w:pPr>
    <w:rPr>
      <w:rFonts w:ascii="Cambria" w:eastAsiaTheme="majorEastAsia" w:hAnsi="Cambr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96F6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2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98E"/>
  </w:style>
  <w:style w:type="paragraph" w:styleId="Footer">
    <w:name w:val="footer"/>
    <w:basedOn w:val="Normal"/>
    <w:link w:val="FooterChar"/>
    <w:uiPriority w:val="99"/>
    <w:unhideWhenUsed/>
    <w:rsid w:val="000B2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98E"/>
  </w:style>
  <w:style w:type="paragraph" w:customStyle="1" w:styleId="PTBodyTextBold">
    <w:name w:val="*PT Body Text Bold"/>
    <w:basedOn w:val="Normal"/>
    <w:next w:val="Normal"/>
    <w:link w:val="PTBodyTextBoldChar"/>
    <w:qFormat/>
    <w:rsid w:val="000B298E"/>
    <w:pPr>
      <w:spacing w:after="0" w:line="240" w:lineRule="auto"/>
      <w:jc w:val="both"/>
    </w:pPr>
    <w:rPr>
      <w:rFonts w:ascii="Calibri" w:eastAsia="Times New Roman" w:hAnsi="Calibri" w:cs="Times New Roman"/>
      <w:b/>
      <w:bCs/>
      <w:iCs/>
      <w:noProof/>
      <w:szCs w:val="20"/>
      <w:lang w:val="en-US"/>
    </w:rPr>
  </w:style>
  <w:style w:type="character" w:customStyle="1" w:styleId="PTBodyTextBoldChar">
    <w:name w:val="*PT Body Text Bold Char"/>
    <w:link w:val="PTBodyTextBold"/>
    <w:rsid w:val="000B298E"/>
    <w:rPr>
      <w:rFonts w:ascii="Calibri" w:eastAsia="Times New Roman" w:hAnsi="Calibri" w:cs="Times New Roman"/>
      <w:b/>
      <w:bCs/>
      <w:iCs/>
      <w:noProof/>
      <w:szCs w:val="20"/>
      <w:lang w:val="en-US"/>
    </w:rPr>
  </w:style>
  <w:style w:type="table" w:styleId="TableGrid">
    <w:name w:val="Table Grid"/>
    <w:basedOn w:val="TableNormal"/>
    <w:uiPriority w:val="39"/>
    <w:rsid w:val="000B2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51995"/>
    <w:rPr>
      <w:rFonts w:ascii="Cambria" w:eastAsiaTheme="majorEastAsia" w:hAnsi="Cambr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B298E"/>
    <w:pPr>
      <w:spacing w:line="259" w:lineRule="auto"/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51995"/>
    <w:rPr>
      <w:rFonts w:ascii="Cambria" w:eastAsiaTheme="majorEastAsia" w:hAnsi="Cambria" w:cstheme="majorBidi"/>
      <w:b/>
      <w:sz w:val="26"/>
      <w:szCs w:val="26"/>
    </w:rPr>
  </w:style>
  <w:style w:type="paragraph" w:styleId="ListParagraph">
    <w:name w:val="List Paragraph"/>
    <w:basedOn w:val="Normal"/>
    <w:uiPriority w:val="34"/>
    <w:qFormat/>
    <w:rsid w:val="000B298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B2826"/>
  </w:style>
  <w:style w:type="paragraph" w:styleId="BalloonText">
    <w:name w:val="Balloon Text"/>
    <w:basedOn w:val="Normal"/>
    <w:link w:val="BalloonTextChar"/>
    <w:uiPriority w:val="99"/>
    <w:semiHidden/>
    <w:unhideWhenUsed/>
    <w:rsid w:val="00F02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A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4B7A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072AA"/>
    <w:rPr>
      <w:rFonts w:ascii="Cambria" w:eastAsiaTheme="majorEastAsia" w:hAnsi="Cambria" w:cstheme="majorBidi"/>
      <w:b/>
      <w:iCs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735CAC"/>
    <w:pPr>
      <w:tabs>
        <w:tab w:val="left" w:pos="440"/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54B7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54B7A"/>
    <w:pPr>
      <w:spacing w:after="100"/>
      <w:ind w:left="440"/>
    </w:pPr>
  </w:style>
  <w:style w:type="paragraph" w:styleId="Title">
    <w:name w:val="Title"/>
    <w:basedOn w:val="Heading3"/>
    <w:next w:val="Normal"/>
    <w:link w:val="TitleChar"/>
    <w:uiPriority w:val="10"/>
    <w:qFormat/>
    <w:rsid w:val="00595B92"/>
  </w:style>
  <w:style w:type="character" w:customStyle="1" w:styleId="TitleChar">
    <w:name w:val="Title Char"/>
    <w:basedOn w:val="DefaultParagraphFont"/>
    <w:link w:val="Title"/>
    <w:uiPriority w:val="10"/>
    <w:rsid w:val="00595B9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51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E51995"/>
    <w:rPr>
      <w:rFonts w:ascii="Cambria" w:eastAsiaTheme="majorEastAsia" w:hAnsi="Cambria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96F65"/>
    <w:rPr>
      <w:rFonts w:asciiTheme="majorHAnsi" w:eastAsiaTheme="majorEastAsia" w:hAnsiTheme="majorHAnsi" w:cstheme="majorBidi"/>
      <w:b/>
      <w:i/>
    </w:rPr>
  </w:style>
  <w:style w:type="paragraph" w:customStyle="1" w:styleId="PTBodyText">
    <w:name w:val="*PT Body Text"/>
    <w:link w:val="PTBodyTextChar"/>
    <w:qFormat/>
    <w:rsid w:val="00E51995"/>
    <w:pPr>
      <w:spacing w:after="0" w:line="240" w:lineRule="auto"/>
      <w:jc w:val="both"/>
    </w:pPr>
    <w:rPr>
      <w:rFonts w:ascii="Calibri" w:eastAsia="Times New Roman" w:hAnsi="Calibri" w:cs="Times New Roman"/>
      <w:bCs/>
      <w:iCs/>
      <w:noProof/>
      <w:szCs w:val="24"/>
      <w:lang w:val="en-US"/>
    </w:rPr>
  </w:style>
  <w:style w:type="character" w:customStyle="1" w:styleId="PTBodyTextChar">
    <w:name w:val="*PT Body Text Char"/>
    <w:link w:val="PTBodyText"/>
    <w:rsid w:val="00E51995"/>
    <w:rPr>
      <w:rFonts w:ascii="Calibri" w:eastAsia="Times New Roman" w:hAnsi="Calibri" w:cs="Times New Roman"/>
      <w:bCs/>
      <w:iCs/>
      <w:noProof/>
      <w:szCs w:val="24"/>
      <w:lang w:val="en-US"/>
    </w:rPr>
  </w:style>
  <w:style w:type="paragraph" w:styleId="NoSpacing">
    <w:name w:val="No Spacing"/>
    <w:uiPriority w:val="1"/>
    <w:qFormat/>
    <w:rsid w:val="00E51995"/>
    <w:pPr>
      <w:spacing w:after="0" w:line="240" w:lineRule="auto"/>
    </w:pPr>
  </w:style>
  <w:style w:type="paragraph" w:styleId="TOC4">
    <w:name w:val="toc 4"/>
    <w:basedOn w:val="Normal"/>
    <w:next w:val="Normal"/>
    <w:autoRedefine/>
    <w:uiPriority w:val="39"/>
    <w:unhideWhenUsed/>
    <w:rsid w:val="00496F65"/>
    <w:pPr>
      <w:spacing w:after="100" w:line="259" w:lineRule="auto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496F65"/>
    <w:pPr>
      <w:spacing w:after="100" w:line="259" w:lineRule="auto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496F65"/>
    <w:pPr>
      <w:spacing w:after="100" w:line="259" w:lineRule="auto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496F65"/>
    <w:pPr>
      <w:spacing w:after="100" w:line="259" w:lineRule="auto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496F65"/>
    <w:pPr>
      <w:spacing w:after="100" w:line="259" w:lineRule="auto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496F65"/>
    <w:pPr>
      <w:spacing w:after="100" w:line="259" w:lineRule="auto"/>
      <w:ind w:left="1760"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87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B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B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B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7567"/>
    <w:pPr>
      <w:spacing w:after="0" w:line="240" w:lineRule="auto"/>
    </w:pPr>
  </w:style>
  <w:style w:type="paragraph" w:styleId="BodyText">
    <w:name w:val="Body Text"/>
    <w:basedOn w:val="Normal"/>
    <w:link w:val="BodyTextChar"/>
    <w:rsid w:val="000446EB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0446EB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styleId="NormalWeb">
    <w:name w:val="Normal (Web)"/>
    <w:basedOn w:val="Normal"/>
    <w:uiPriority w:val="99"/>
    <w:unhideWhenUsed/>
    <w:rsid w:val="00981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style-span">
    <w:name w:val="apple-style-span"/>
    <w:basedOn w:val="DefaultParagraphFont"/>
    <w:rsid w:val="001952B2"/>
  </w:style>
  <w:style w:type="character" w:styleId="Emphasis">
    <w:name w:val="Emphasis"/>
    <w:basedOn w:val="DefaultParagraphFont"/>
    <w:uiPriority w:val="20"/>
    <w:qFormat/>
    <w:rsid w:val="00076DC3"/>
    <w:rPr>
      <w:i/>
      <w:iCs/>
    </w:rPr>
  </w:style>
  <w:style w:type="character" w:customStyle="1" w:styleId="highwire-citation-authors">
    <w:name w:val="highwire-citation-authors"/>
    <w:basedOn w:val="DefaultParagraphFont"/>
    <w:rsid w:val="0014535A"/>
  </w:style>
  <w:style w:type="character" w:customStyle="1" w:styleId="highwire-citation-author4">
    <w:name w:val="highwire-citation-author4"/>
    <w:basedOn w:val="DefaultParagraphFont"/>
    <w:rsid w:val="0014535A"/>
  </w:style>
  <w:style w:type="character" w:customStyle="1" w:styleId="nlm-surname">
    <w:name w:val="nlm-surname"/>
    <w:basedOn w:val="DefaultParagraphFont"/>
    <w:rsid w:val="0014535A"/>
  </w:style>
  <w:style w:type="character" w:customStyle="1" w:styleId="span">
    <w:name w:val="span"/>
    <w:basedOn w:val="DefaultParagraphFont"/>
    <w:rsid w:val="0014535A"/>
  </w:style>
  <w:style w:type="character" w:customStyle="1" w:styleId="citation-et1">
    <w:name w:val="citation-et1"/>
    <w:basedOn w:val="DefaultParagraphFont"/>
    <w:rsid w:val="0014535A"/>
    <w:rPr>
      <w:i/>
      <w:iCs/>
    </w:rPr>
  </w:style>
  <w:style w:type="character" w:customStyle="1" w:styleId="highwire-cite-metadata-journal2">
    <w:name w:val="highwire-cite-metadata-journal2"/>
    <w:basedOn w:val="DefaultParagraphFont"/>
    <w:rsid w:val="0014535A"/>
  </w:style>
  <w:style w:type="character" w:customStyle="1" w:styleId="highwire-cite-metadata-year">
    <w:name w:val="highwire-cite-metadata-year"/>
    <w:basedOn w:val="DefaultParagraphFont"/>
    <w:rsid w:val="0014535A"/>
  </w:style>
  <w:style w:type="character" w:customStyle="1" w:styleId="highwire-cite-metadata-volume2">
    <w:name w:val="highwire-cite-metadata-volume2"/>
    <w:basedOn w:val="DefaultParagraphFont"/>
    <w:rsid w:val="0014535A"/>
  </w:style>
  <w:style w:type="character" w:customStyle="1" w:styleId="highwire-cite-metadata-elocation-id">
    <w:name w:val="highwire-cite-metadata-elocation-id"/>
    <w:basedOn w:val="DefaultParagraphFont"/>
    <w:rsid w:val="0014535A"/>
  </w:style>
  <w:style w:type="character" w:customStyle="1" w:styleId="highwire-cite-metadata-doi">
    <w:name w:val="highwire-cite-metadata-doi"/>
    <w:basedOn w:val="DefaultParagraphFont"/>
    <w:rsid w:val="0014535A"/>
  </w:style>
  <w:style w:type="character" w:customStyle="1" w:styleId="label">
    <w:name w:val="label"/>
    <w:basedOn w:val="DefaultParagraphFont"/>
    <w:rsid w:val="0014535A"/>
  </w:style>
  <w:style w:type="paragraph" w:customStyle="1" w:styleId="EndNoteBibliographyTitle">
    <w:name w:val="EndNote Bibliography Title"/>
    <w:basedOn w:val="Normal"/>
    <w:link w:val="EndNoteBibliographyTitleChar"/>
    <w:rsid w:val="00FB3F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F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3F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3F5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7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06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12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138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384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68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7237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0493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778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174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5740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8539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87367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83094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86272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46215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307663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52599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65913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16909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41580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574286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988096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50486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525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54976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346135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6357344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2104570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3563488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82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4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75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45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330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6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79B0F-1B80-48B3-93CD-97846F43E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Graver (MED)</dc:creator>
  <cp:keywords/>
  <dc:description/>
  <cp:lastModifiedBy>Juliet High (MED - Staff)</cp:lastModifiedBy>
  <cp:revision>2</cp:revision>
  <cp:lastPrinted>2019-01-28T12:16:00Z</cp:lastPrinted>
  <dcterms:created xsi:type="dcterms:W3CDTF">2020-10-19T12:45:00Z</dcterms:created>
  <dcterms:modified xsi:type="dcterms:W3CDTF">2020-10-1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237901324</vt:i4>
  </property>
  <property fmtid="{D5CDD505-2E9C-101B-9397-08002B2CF9AE}" pid="4" name="_EmailSubject">
    <vt:lpwstr>INHALE WP3 - protocol paper, HE section</vt:lpwstr>
  </property>
  <property fmtid="{D5CDD505-2E9C-101B-9397-08002B2CF9AE}" pid="5" name="_AuthorEmail">
    <vt:lpwstr>Adam.Wagner@uea.ac.uk</vt:lpwstr>
  </property>
  <property fmtid="{D5CDD505-2E9C-101B-9397-08002B2CF9AE}" pid="6" name="_AuthorEmailDisplayName">
    <vt:lpwstr>Adam Wagner (MED - Staff)</vt:lpwstr>
  </property>
  <property fmtid="{D5CDD505-2E9C-101B-9397-08002B2CF9AE}" pid="7" name="_PreviousAdHocReviewCycleID">
    <vt:i4>-2128625151</vt:i4>
  </property>
  <property fmtid="{D5CDD505-2E9C-101B-9397-08002B2CF9AE}" pid="8" name="_ReviewingToolsShownOnce">
    <vt:lpwstr/>
  </property>
</Properties>
</file>